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ADE5E" w14:textId="77777777" w:rsidR="004A1412" w:rsidRPr="00CE3A2F" w:rsidRDefault="004A1412" w:rsidP="004A141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E3A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.</w:t>
      </w:r>
      <w:r w:rsidRPr="00CE3A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racteristics of the sample by country (n = 283,233). </w:t>
      </w:r>
    </w:p>
    <w:tbl>
      <w:tblPr>
        <w:tblW w:w="96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7"/>
        <w:gridCol w:w="938"/>
        <w:gridCol w:w="949"/>
        <w:gridCol w:w="953"/>
        <w:gridCol w:w="953"/>
        <w:gridCol w:w="953"/>
        <w:gridCol w:w="1011"/>
        <w:gridCol w:w="953"/>
        <w:gridCol w:w="940"/>
      </w:tblGrid>
      <w:tr w:rsidR="00CE3A2F" w:rsidRPr="00CE3A2F" w14:paraId="28EC9171" w14:textId="77777777" w:rsidTr="00C77141">
        <w:trPr>
          <w:trHeight w:val="704"/>
        </w:trPr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C1A460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Region/Country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CBC3C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Year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21848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Response rate (%)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E5F88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n final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07CF40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Girl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4AB140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11-14 y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22C15B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Food insecurity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049670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≥1 PE d/wk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B02E3D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≥ 3h/d of LST</w:t>
            </w:r>
          </w:p>
        </w:tc>
      </w:tr>
      <w:tr w:rsidR="00CE3A2F" w:rsidRPr="00CE3A2F" w14:paraId="0FF57BC7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47512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East Asia &amp; Pacific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BDEE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3E41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236D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E08C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3A91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B89D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2C6F5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1276909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</w:tr>
      <w:tr w:rsidR="00CE3A2F" w:rsidRPr="00CE3A2F" w14:paraId="26DC4DB9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A3E5C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Brunei Darussala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72AA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D5E8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456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55C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EF6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534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C2B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7C127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2</w:t>
            </w:r>
          </w:p>
        </w:tc>
      </w:tr>
      <w:tr w:rsidR="00CE3A2F" w:rsidRPr="00CE3A2F" w14:paraId="1238B8EE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E6F6C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Cambodi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56B7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75C1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AA6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198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95D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BA6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55C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78113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9</w:t>
            </w:r>
          </w:p>
        </w:tc>
      </w:tr>
      <w:tr w:rsidR="00CE3A2F" w:rsidRPr="00CE3A2F" w14:paraId="37F02665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B4F6A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 xml:space="preserve">Cook Islands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25DE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8B92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4E3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F11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006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813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540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7E437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4</w:t>
            </w:r>
          </w:p>
        </w:tc>
      </w:tr>
      <w:tr w:rsidR="00CE3A2F" w:rsidRPr="00CE3A2F" w14:paraId="64F1BDDA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DC091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Fij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1464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1F63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C54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7BA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925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7AF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EBC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8E80D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1</w:t>
            </w:r>
          </w:p>
        </w:tc>
      </w:tr>
      <w:tr w:rsidR="00CE3A2F" w:rsidRPr="00CE3A2F" w14:paraId="727A9AB1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D36CD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Indonesi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C31C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FBC2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D18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7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F13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C36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A93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C32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C2566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2</w:t>
            </w:r>
          </w:p>
        </w:tc>
      </w:tr>
      <w:tr w:rsidR="00CE3A2F" w:rsidRPr="00CE3A2F" w14:paraId="56C7C064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D653F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Kiribat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1FFC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E194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DA0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614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F55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1F0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95F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E78AE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9</w:t>
            </w:r>
          </w:p>
        </w:tc>
      </w:tr>
      <w:tr w:rsidR="00CE3A2F" w:rsidRPr="00CE3A2F" w14:paraId="1A42A2BF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C9053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Lao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98B6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4F02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7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52B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75E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960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669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EB4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6D4BC2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1</w:t>
            </w:r>
          </w:p>
        </w:tc>
      </w:tr>
      <w:tr w:rsidR="00CE3A2F" w:rsidRPr="00CE3A2F" w14:paraId="45230074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A41EC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Malaysi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FA79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E2AA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CCE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2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40E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1A4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2EF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980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65D82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3</w:t>
            </w:r>
          </w:p>
        </w:tc>
      </w:tr>
      <w:tr w:rsidR="00CE3A2F" w:rsidRPr="00CE3A2F" w14:paraId="0FD32829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52E44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Mongoli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CD58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8420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0A4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B8F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4CB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4ED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33F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B0C06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4</w:t>
            </w:r>
          </w:p>
        </w:tc>
      </w:tr>
      <w:tr w:rsidR="00CE3A2F" w:rsidRPr="00CE3A2F" w14:paraId="38C5016D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86B76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Myanma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F5B0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4924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B37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B7D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9F1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B86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5ED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D0B623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8</w:t>
            </w:r>
          </w:p>
        </w:tc>
      </w:tr>
      <w:tr w:rsidR="00CE3A2F" w:rsidRPr="00CE3A2F" w14:paraId="7B64A9D8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473B5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Philippin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7E10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100E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16D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665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F9A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EC1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C3D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B1ADC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8</w:t>
            </w:r>
          </w:p>
        </w:tc>
      </w:tr>
      <w:tr w:rsidR="00CE3A2F" w:rsidRPr="00CE3A2F" w14:paraId="45B588CB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4BBA7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Samo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FDCF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DE89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E84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3DA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744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938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07B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EAE73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3</w:t>
            </w:r>
          </w:p>
        </w:tc>
      </w:tr>
      <w:tr w:rsidR="00CE3A2F" w:rsidRPr="00CE3A2F" w14:paraId="5C983C2A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D9CB9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Solomon Island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2624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0843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51E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162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02E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F92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B90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DB92B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1</w:t>
            </w:r>
          </w:p>
        </w:tc>
      </w:tr>
      <w:tr w:rsidR="00CE3A2F" w:rsidRPr="00CE3A2F" w14:paraId="0FB66331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8EE40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Thailan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8E2A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C96A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916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3B1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96C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3DB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6A4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8AB10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0</w:t>
            </w:r>
          </w:p>
        </w:tc>
      </w:tr>
      <w:tr w:rsidR="00CE3A2F" w:rsidRPr="00CE3A2F" w14:paraId="0698863B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7F5C3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Timor-Lest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C251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6ADE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6D2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3D0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8F5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977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57F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5B9CB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8</w:t>
            </w:r>
          </w:p>
        </w:tc>
      </w:tr>
      <w:tr w:rsidR="00CE3A2F" w:rsidRPr="00CE3A2F" w14:paraId="1099D699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2462C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Tong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ADD6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D777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9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D40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6C3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032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C25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4EE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11092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3</w:t>
            </w:r>
          </w:p>
        </w:tc>
      </w:tr>
      <w:tr w:rsidR="00CE3A2F" w:rsidRPr="00CE3A2F" w14:paraId="2E9CA7E8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A577D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Tuvalu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B413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07BC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9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0A4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649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E48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887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A44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2A4B6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5</w:t>
            </w:r>
          </w:p>
        </w:tc>
      </w:tr>
      <w:tr w:rsidR="00CE3A2F" w:rsidRPr="00CE3A2F" w14:paraId="0634B96B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24D2B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Vietna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734F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72F5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CC2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E7E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87A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F2F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1EF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3BCD0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8</w:t>
            </w:r>
          </w:p>
        </w:tc>
      </w:tr>
      <w:tr w:rsidR="00CE3A2F" w:rsidRPr="00CE3A2F" w14:paraId="14FA536E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A02BB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Wallis and Futun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7970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8B76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296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54F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62B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0DC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26D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BFE67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1</w:t>
            </w:r>
          </w:p>
        </w:tc>
      </w:tr>
      <w:tr w:rsidR="00CE3A2F" w:rsidRPr="00CE3A2F" w14:paraId="6D0A0208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F6CC3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Latin America &amp; Caribbe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C71D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75E3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6C83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BBB1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55B9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8AED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97142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6ADF6C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</w:tr>
      <w:tr w:rsidR="00CE3A2F" w:rsidRPr="00CE3A2F" w14:paraId="114C5D9B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CD7E8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Anguill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3A17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554C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313C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A113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2F14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EEE2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36BB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2D9317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5</w:t>
            </w:r>
          </w:p>
        </w:tc>
      </w:tr>
      <w:tr w:rsidR="00CE3A2F" w:rsidRPr="00CE3A2F" w14:paraId="1FECFF13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FCB04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Antigua and Barbud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C2BC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0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8242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06C4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68D6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C59D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EDB9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A943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A48E1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1</w:t>
            </w:r>
          </w:p>
        </w:tc>
      </w:tr>
      <w:tr w:rsidR="00CE3A2F" w:rsidRPr="00CE3A2F" w14:paraId="5377B3F0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23E23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Argentin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6B47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4D98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8A87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4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2BF9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C95E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E935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6FF5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FF8AA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5</w:t>
            </w:r>
          </w:p>
        </w:tc>
      </w:tr>
      <w:tr w:rsidR="00CE3A2F" w:rsidRPr="00CE3A2F" w14:paraId="194856E8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ED4A8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Bahama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0FC0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1B84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7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7D29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7A1C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754B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90A0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3894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7378DD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6</w:t>
            </w:r>
          </w:p>
        </w:tc>
      </w:tr>
      <w:tr w:rsidR="00CE3A2F" w:rsidRPr="00CE3A2F" w14:paraId="0A541940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ABCCE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Barbado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9D8F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65DE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DCB8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5B4A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FACB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146E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A4A7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47675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4</w:t>
            </w:r>
          </w:p>
        </w:tc>
      </w:tr>
      <w:tr w:rsidR="00CE3A2F" w:rsidRPr="00CE3A2F" w14:paraId="1CD09FB6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958FB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Beliz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77FE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1CDC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F37F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3945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EA69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AF38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CA29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061E9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5</w:t>
            </w:r>
          </w:p>
        </w:tc>
      </w:tr>
      <w:tr w:rsidR="00CE3A2F" w:rsidRPr="00CE3A2F" w14:paraId="20AAE3F2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BD194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Bolivi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3D7A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621E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F5FC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A2C5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4A1C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05A9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11FC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4C56C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2</w:t>
            </w:r>
          </w:p>
        </w:tc>
      </w:tr>
      <w:tr w:rsidR="00CE3A2F" w:rsidRPr="00CE3A2F" w14:paraId="1B172D67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77CDA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British Virgin Island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D8B0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0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BE24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9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4FAB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2088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F088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6FC3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600F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9FCA0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5</w:t>
            </w:r>
          </w:p>
        </w:tc>
      </w:tr>
      <w:tr w:rsidR="00CE3A2F" w:rsidRPr="00CE3A2F" w14:paraId="022A168C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58E06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Chil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6729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5FE3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6602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32EF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D135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CD6F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0799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A5228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0</w:t>
            </w:r>
          </w:p>
        </w:tc>
      </w:tr>
      <w:tr w:rsidR="00CE3A2F" w:rsidRPr="00CE3A2F" w14:paraId="65CCC0AE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F9E40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Costa Ric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6C93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0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2ADF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85B7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9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96DF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CB47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3E5E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7193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7E63F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6</w:t>
            </w:r>
          </w:p>
        </w:tc>
      </w:tr>
      <w:tr w:rsidR="00CE3A2F" w:rsidRPr="00CE3A2F" w14:paraId="0E0F9508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8D2E3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Curaça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F3C1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0E7F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EDB1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9148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601F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763E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FC38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5DA1A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1</w:t>
            </w:r>
          </w:p>
        </w:tc>
      </w:tr>
      <w:tr w:rsidR="00CE3A2F" w:rsidRPr="00CE3A2F" w14:paraId="0FCA169B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51612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Dominican Republi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C72E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1C56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E584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CA80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6FC6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D7F1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16B7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73E94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9</w:t>
            </w:r>
          </w:p>
        </w:tc>
      </w:tr>
      <w:tr w:rsidR="00CE3A2F" w:rsidRPr="00CE3A2F" w14:paraId="2422F11F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1E471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El Salvado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59C5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C896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02AA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13AA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33D4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1CFB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B598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3558D8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5</w:t>
            </w:r>
          </w:p>
        </w:tc>
      </w:tr>
      <w:tr w:rsidR="00CE3A2F" w:rsidRPr="00CE3A2F" w14:paraId="4136FB39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908E0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Guatemal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678A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0761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E2F4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7F9E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9ECB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B7A0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646C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36E68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4</w:t>
            </w:r>
          </w:p>
        </w:tc>
      </w:tr>
      <w:tr w:rsidR="00CE3A2F" w:rsidRPr="00CE3A2F" w14:paraId="3499F3AA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0914C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Guyan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2F76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A591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8174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6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0DAE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B866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0AC4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E384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701A16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7</w:t>
            </w:r>
          </w:p>
        </w:tc>
      </w:tr>
      <w:tr w:rsidR="00CE3A2F" w:rsidRPr="00CE3A2F" w14:paraId="17A2FF18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59548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Hondura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C9A6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D85C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18A3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F596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5E24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7263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21D6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8F5B0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2</w:t>
            </w:r>
          </w:p>
        </w:tc>
      </w:tr>
      <w:tr w:rsidR="00CE3A2F" w:rsidRPr="00CE3A2F" w14:paraId="0AFC6CAF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10B5E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Jamaic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DF23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1CC0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CC3D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1074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0631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73E3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A35A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69C6C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9</w:t>
            </w:r>
          </w:p>
        </w:tc>
      </w:tr>
      <w:tr w:rsidR="00CE3A2F" w:rsidRPr="00CE3A2F" w14:paraId="155906F3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2309F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Panam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FFC5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0280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CD55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7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105A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2C77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AD40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417E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B60E8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3</w:t>
            </w:r>
          </w:p>
        </w:tc>
      </w:tr>
      <w:tr w:rsidR="00CE3A2F" w:rsidRPr="00CE3A2F" w14:paraId="0EC98A93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C55F2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Paragua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9EB3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0C58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719F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B387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15DF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E531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6D0C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84554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4</w:t>
            </w:r>
          </w:p>
        </w:tc>
      </w:tr>
      <w:tr w:rsidR="00CE3A2F" w:rsidRPr="00CE3A2F" w14:paraId="0FD36506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5D8D4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Peru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C3C6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5C07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4691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5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19B5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0FA4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D321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7186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EF4FC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7</w:t>
            </w:r>
          </w:p>
        </w:tc>
      </w:tr>
      <w:tr w:rsidR="00CE3A2F" w:rsidRPr="00CE3A2F" w14:paraId="3B90D3C2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75CCA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St. Kitts and Nevi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F816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44C5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7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0C1F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D712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AB1E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7780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49C9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BA7B32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2</w:t>
            </w:r>
          </w:p>
        </w:tc>
      </w:tr>
      <w:tr w:rsidR="00CE3A2F" w:rsidRPr="00CE3A2F" w14:paraId="5AD82E48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8853B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St. Luci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BF46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C410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77E1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C017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0B09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31E1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75B8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D2E78A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2</w:t>
            </w:r>
          </w:p>
        </w:tc>
      </w:tr>
      <w:tr w:rsidR="00CE3A2F" w:rsidRPr="00CE3A2F" w14:paraId="1E30970F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46B28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lastRenderedPageBreak/>
              <w:t>St. Vincent and the Grenadin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F9FB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E320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7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2F40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5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8086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663A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9E58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6EFB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E7157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1</w:t>
            </w:r>
          </w:p>
        </w:tc>
      </w:tr>
      <w:tr w:rsidR="00CE3A2F" w:rsidRPr="00CE3A2F" w14:paraId="1773C1EE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FDFD5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Surinam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ACFD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510D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349B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ED97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8FBE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5833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6F5A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08B9F8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0</w:t>
            </w:r>
          </w:p>
        </w:tc>
      </w:tr>
      <w:tr w:rsidR="00CE3A2F" w:rsidRPr="00CE3A2F" w14:paraId="3DC3E7A0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390AA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Trinidad and Tobag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1B55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7379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CFD1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635A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4D00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EB67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B36D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84C69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4</w:t>
            </w:r>
          </w:p>
        </w:tc>
      </w:tr>
      <w:tr w:rsidR="00CE3A2F" w:rsidRPr="00CE3A2F" w14:paraId="7EED7A73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9AB43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Urugua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BDD6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A0E9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D891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1554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2674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0F5D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349C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919AD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8</w:t>
            </w:r>
          </w:p>
        </w:tc>
      </w:tr>
      <w:tr w:rsidR="00CE3A2F" w:rsidRPr="00CE3A2F" w14:paraId="1123F3B4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F79E5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Middle East &amp; North Afric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44A9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E5B3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D6D0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B58B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640E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516D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A1B08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9BF573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</w:tr>
      <w:tr w:rsidR="00CE3A2F" w:rsidRPr="00CE3A2F" w14:paraId="2D8CD6FC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8F956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Algeri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233E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D1E3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C4DB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F22E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9D5B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8044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8DFE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A1642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1</w:t>
            </w:r>
          </w:p>
        </w:tc>
      </w:tr>
      <w:tr w:rsidR="00CE3A2F" w:rsidRPr="00CE3A2F" w14:paraId="065E55DD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043B6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Bahrai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25F8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6AF2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A5C7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9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9E6E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CAD3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E341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1C5D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E3F1D9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4</w:t>
            </w:r>
          </w:p>
        </w:tc>
      </w:tr>
      <w:tr w:rsidR="00CE3A2F" w:rsidRPr="00CE3A2F" w14:paraId="02F3CA72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0C172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Egyp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A1B2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0F18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F792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7993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DE14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7EB6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FD33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96F9A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8</w:t>
            </w:r>
          </w:p>
        </w:tc>
      </w:tr>
      <w:tr w:rsidR="00CE3A2F" w:rsidRPr="00CE3A2F" w14:paraId="47CDAAF4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A1DED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Iraq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AF4E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115C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E774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2807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6119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DC3F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2EF9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5E0AB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3</w:t>
            </w:r>
          </w:p>
        </w:tc>
      </w:tr>
      <w:tr w:rsidR="00CE3A2F" w:rsidRPr="00CE3A2F" w14:paraId="6907AA70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42D61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Kuwai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DBAC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43F2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7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6F47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C348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899C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F521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DE39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2704B5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6</w:t>
            </w:r>
          </w:p>
        </w:tc>
      </w:tr>
      <w:tr w:rsidR="00CE3A2F" w:rsidRPr="00CE3A2F" w14:paraId="1EEBD364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2765C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Leban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381E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C97D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A3A7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2EBB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A5DC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D0E2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422F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5D434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9</w:t>
            </w:r>
          </w:p>
        </w:tc>
      </w:tr>
      <w:tr w:rsidR="00CE3A2F" w:rsidRPr="00CE3A2F" w14:paraId="22F0642A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964D0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Morocc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D765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1242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5738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9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E60E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7793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23F4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12EE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B2082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1</w:t>
            </w:r>
          </w:p>
        </w:tc>
      </w:tr>
      <w:tr w:rsidR="00CE3A2F" w:rsidRPr="00CE3A2F" w14:paraId="6D811326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F7379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Om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DEF7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810C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881C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68C5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2235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3B77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26D2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B1727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8</w:t>
            </w:r>
          </w:p>
        </w:tc>
      </w:tr>
      <w:tr w:rsidR="00CE3A2F" w:rsidRPr="00CE3A2F" w14:paraId="11971789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8836E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Qata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6D8B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4E8C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3F82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30D4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0A62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.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3AFD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E8EE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8BD5D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4</w:t>
            </w:r>
          </w:p>
        </w:tc>
      </w:tr>
      <w:tr w:rsidR="00CE3A2F" w:rsidRPr="00CE3A2F" w14:paraId="7C2F1169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E9D5C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Syrian Arab Republi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7D44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7530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9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905F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6A71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475A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20A7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7604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0D450D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5</w:t>
            </w:r>
          </w:p>
        </w:tc>
      </w:tr>
      <w:tr w:rsidR="00CE3A2F" w:rsidRPr="00CE3A2F" w14:paraId="20831CBA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BF543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United Arab Emirat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CD87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83D5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8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7229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9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6630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1E68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57A8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92F7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BF574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2</w:t>
            </w:r>
          </w:p>
        </w:tc>
      </w:tr>
      <w:tr w:rsidR="00CE3A2F" w:rsidRPr="00CE3A2F" w14:paraId="340C44A2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1C351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Yemen. Rep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ED9A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0FD1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9326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F0F8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388C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3393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70E0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21357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9</w:t>
            </w:r>
          </w:p>
        </w:tc>
      </w:tr>
      <w:tr w:rsidR="00CE3A2F" w:rsidRPr="00CE3A2F" w14:paraId="0B975A2C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1DC1C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South Asi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5EF2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52C0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6AF2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973B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9B89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BECD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91E4F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CCBDBA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</w:tr>
      <w:tr w:rsidR="00CE3A2F" w:rsidRPr="00CE3A2F" w14:paraId="16135C1D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AF60B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Afghanist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DD65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4B95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75AD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4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46C9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6436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3D10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5FB5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7F8FD1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5</w:t>
            </w:r>
          </w:p>
        </w:tc>
      </w:tr>
      <w:tr w:rsidR="00CE3A2F" w:rsidRPr="00CE3A2F" w14:paraId="751B0133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193CE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Banglades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04CC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E73B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9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B06C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F05F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38A4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C813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5D01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BD6D6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4</w:t>
            </w:r>
          </w:p>
        </w:tc>
      </w:tr>
      <w:tr w:rsidR="00CE3A2F" w:rsidRPr="00CE3A2F" w14:paraId="44D23B3E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9FA3D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Nepal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1C19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D7A8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171D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A24A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D97D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756F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03A9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948C2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6</w:t>
            </w:r>
          </w:p>
        </w:tc>
      </w:tr>
      <w:tr w:rsidR="00CE3A2F" w:rsidRPr="00CE3A2F" w14:paraId="474E45DB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78965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Pakist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ED9A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0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0E66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5197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E248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CEB8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527C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4204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6686C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</w:t>
            </w:r>
          </w:p>
        </w:tc>
      </w:tr>
      <w:tr w:rsidR="00CE3A2F" w:rsidRPr="00CE3A2F" w14:paraId="171F561B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AC52B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Sri Lank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AB79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22C2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5415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7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7962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7DB7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C204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F23C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7C56E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5</w:t>
            </w:r>
          </w:p>
        </w:tc>
      </w:tr>
      <w:tr w:rsidR="00CE3A2F" w:rsidRPr="00CE3A2F" w14:paraId="492F068D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71065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Sub-Saharan Afric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CAA3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ACA4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019B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7FD6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0B2B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57BC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9BAC9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3F8DC8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</w:tr>
      <w:tr w:rsidR="00CE3A2F" w:rsidRPr="00CE3A2F" w14:paraId="0A039C86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B2158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Beni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B09C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3FFB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7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5440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F9DC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3CD7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DBAE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7E8A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F4A24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2</w:t>
            </w:r>
          </w:p>
        </w:tc>
      </w:tr>
      <w:tr w:rsidR="00CE3A2F" w:rsidRPr="00CE3A2F" w14:paraId="272B10A1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882D7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Liberi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05AD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A5AD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C281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C1FA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817C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4DE4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0DB8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B41D23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7</w:t>
            </w:r>
          </w:p>
        </w:tc>
      </w:tr>
      <w:tr w:rsidR="00CE3A2F" w:rsidRPr="00CE3A2F" w14:paraId="1496A375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9B93F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Mauritani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467A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A1DC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7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4611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D590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CC7F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1376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8873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DE77C4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0</w:t>
            </w:r>
          </w:p>
        </w:tc>
      </w:tr>
      <w:tr w:rsidR="00CE3A2F" w:rsidRPr="00CE3A2F" w14:paraId="0A97DE7F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96ACF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Mauriti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386F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D0CF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64C5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BC12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DF8A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9897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C8AA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30076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5</w:t>
            </w:r>
          </w:p>
        </w:tc>
      </w:tr>
      <w:tr w:rsidR="00CE3A2F" w:rsidRPr="00CE3A2F" w14:paraId="052848C4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F61D5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Mozambiqu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9355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F57E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8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B9C2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21AD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DB84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3386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7EBF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60411B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4</w:t>
            </w:r>
          </w:p>
        </w:tc>
      </w:tr>
      <w:tr w:rsidR="00CE3A2F" w:rsidRPr="00CE3A2F" w14:paraId="47839EE7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C2BEA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Namibi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DB05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3991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578E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CE6F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4E3B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11C2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2E0B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C465D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8</w:t>
            </w:r>
          </w:p>
        </w:tc>
      </w:tr>
      <w:tr w:rsidR="00CE3A2F" w:rsidRPr="00CE3A2F" w14:paraId="59EFBA24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3EDCB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Seychell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6517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068C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12BC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9710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2A79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3F13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AC9D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1F042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0</w:t>
            </w:r>
          </w:p>
        </w:tc>
      </w:tr>
      <w:tr w:rsidR="00CE3A2F" w:rsidRPr="00CE3A2F" w14:paraId="7B8824CC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4CCB8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Sud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EA04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7EA8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C5CD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24EE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94FC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7568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001F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792B8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7</w:t>
            </w:r>
          </w:p>
        </w:tc>
      </w:tr>
      <w:tr w:rsidR="00CE3A2F" w:rsidRPr="00CE3A2F" w14:paraId="0EDD7297" w14:textId="77777777" w:rsidTr="00C77141">
        <w:trPr>
          <w:trHeight w:val="293"/>
        </w:trPr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F893E1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Tanzani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4DFCA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201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E1507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8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D8532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6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FBA17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6D397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41E2F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AD170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A59B76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8</w:t>
            </w:r>
          </w:p>
        </w:tc>
      </w:tr>
    </w:tbl>
    <w:p w14:paraId="6081B69D" w14:textId="77777777" w:rsidR="004A1412" w:rsidRPr="00CE3A2F" w:rsidRDefault="004A1412" w:rsidP="004A141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E3A2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ote.</w:t>
      </w:r>
      <w:r w:rsidRPr="00CE3A2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, Physical Education classes. LST, Leisure sitting time. Values expressed in prevalence (95% confidence interval).</w:t>
      </w:r>
    </w:p>
    <w:p w14:paraId="6B4781DE" w14:textId="77777777" w:rsidR="004A1412" w:rsidRPr="00CE3A2F" w:rsidRDefault="004A1412" w:rsidP="004A1412">
      <w:pPr>
        <w:tabs>
          <w:tab w:val="left" w:pos="1545"/>
        </w:tabs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14E23E0" w14:textId="77777777" w:rsidR="004A1412" w:rsidRPr="00CE3A2F" w:rsidRDefault="004A1412" w:rsidP="004A1412">
      <w:pPr>
        <w:tabs>
          <w:tab w:val="left" w:pos="1545"/>
        </w:tabs>
        <w:rPr>
          <w:rFonts w:ascii="Times New Roman" w:hAnsi="Times New Roman" w:cs="Times New Roman"/>
          <w:color w:val="000000" w:themeColor="text1"/>
          <w:sz w:val="24"/>
          <w:szCs w:val="24"/>
        </w:rPr>
        <w:sectPr w:rsidR="004A1412" w:rsidRPr="00CE3A2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CE3A2F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1DC31661" w14:textId="77777777" w:rsidR="004A1412" w:rsidRPr="00CE3A2F" w:rsidRDefault="004A1412" w:rsidP="004A1412">
      <w:pPr>
        <w:pStyle w:val="Legenda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CE3A2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Supplementary table 2. </w:t>
      </w:r>
      <w:r w:rsidRPr="00CE3A2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Prevalence (%) of ≥3h/d of leisure sitting time according the number of weekly PE by country.</w:t>
      </w:r>
    </w:p>
    <w:tbl>
      <w:tblPr>
        <w:tblW w:w="562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5"/>
        <w:gridCol w:w="1345"/>
        <w:gridCol w:w="1345"/>
        <w:gridCol w:w="1345"/>
        <w:gridCol w:w="1595"/>
        <w:gridCol w:w="1605"/>
      </w:tblGrid>
      <w:tr w:rsidR="00CE3A2F" w:rsidRPr="00CE3A2F" w14:paraId="1BF35EA4" w14:textId="77777777" w:rsidTr="00C77141">
        <w:trPr>
          <w:trHeight w:val="193"/>
        </w:trPr>
        <w:tc>
          <w:tcPr>
            <w:tcW w:w="121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03E3E16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Region/Country</w:t>
            </w:r>
          </w:p>
        </w:tc>
        <w:tc>
          <w:tcPr>
            <w:tcW w:w="378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E0AA5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umber of weekly PE classes</w:t>
            </w:r>
          </w:p>
        </w:tc>
      </w:tr>
      <w:tr w:rsidR="00CE3A2F" w:rsidRPr="00CE3A2F" w14:paraId="3B1D996D" w14:textId="77777777" w:rsidTr="00C77141">
        <w:trPr>
          <w:trHeight w:val="193"/>
        </w:trPr>
        <w:tc>
          <w:tcPr>
            <w:tcW w:w="121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2724C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167BAB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day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72773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day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543B1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days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F6ADCF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4 days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AB7E6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 5 days</w:t>
            </w:r>
          </w:p>
        </w:tc>
      </w:tr>
      <w:tr w:rsidR="00CE3A2F" w:rsidRPr="00CE3A2F" w14:paraId="11923965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BA2B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East Asia &amp; Pacific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A001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1CDD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385E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3E67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D92B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</w:tr>
      <w:tr w:rsidR="00CE3A2F" w:rsidRPr="00CE3A2F" w14:paraId="03FD5FBE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09309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Brunei Darussalam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0594B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2 (48.7; 57.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26FF2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3 (53.2; 59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1770B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9 (47.0; 58.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4C8F8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2 (49.3; 68.4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2BD0F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8 (56.2; 65.3)</w:t>
            </w:r>
          </w:p>
        </w:tc>
      </w:tr>
      <w:tr w:rsidR="00CE3A2F" w:rsidRPr="00CE3A2F" w14:paraId="645C5FDA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EA9BB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Cambod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D23D2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7 (11.0; 14.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7FFEC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7 (9.9; 13.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5E897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7 (9.0; 15.2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CD4EC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1 (6.2; 16.0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544EB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9 (7.0; 16.6)</w:t>
            </w:r>
          </w:p>
        </w:tc>
      </w:tr>
      <w:tr w:rsidR="00CE3A2F" w:rsidRPr="00CE3A2F" w14:paraId="565C3130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60FD4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 xml:space="preserve">Cook Islands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2A057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3 (37.4; 51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21859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9 (40.6; 57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0E00D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5 (38.5; 58.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43FB6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5 (27.7; 48.5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112F9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8 (34.2; 49.9)</w:t>
            </w:r>
          </w:p>
        </w:tc>
      </w:tr>
      <w:tr w:rsidR="00CE3A2F" w:rsidRPr="00CE3A2F" w14:paraId="52C8A138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7DD26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Fiji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4BC50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7 (23.4; 30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D3AA8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5 (24.4; 28.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414A2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0 (25.3; 35.2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C720A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9 (28.6; 39.7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3C4FA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4 (34.6; 44.5)</w:t>
            </w:r>
          </w:p>
        </w:tc>
      </w:tr>
      <w:tr w:rsidR="00CE3A2F" w:rsidRPr="00CE3A2F" w14:paraId="451E01FF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DBC3B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Indones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8B09E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4 (18.1; 22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09023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6 (26.4; 28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A7FE5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5 (25.8; 31.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D5D03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7 (25.2; 34.6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A26C3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5 (28.4; 34.9)</w:t>
            </w:r>
          </w:p>
        </w:tc>
      </w:tr>
      <w:tr w:rsidR="00CE3A2F" w:rsidRPr="00CE3A2F" w14:paraId="3881FBC2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F7E43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Kiribati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DB960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0 (9.6; 17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173B2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5 (8.8; 14.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45DC6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1 (11.7; 21.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2537F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1 (11.0; 23.0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E071F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8 (16.0; 24.1)</w:t>
            </w:r>
          </w:p>
        </w:tc>
      </w:tr>
      <w:tr w:rsidR="00CE3A2F" w:rsidRPr="00CE3A2F" w14:paraId="7FC81E62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41D30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Lao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00A0D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4 (21.5; 27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2823D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8 (17.0; 20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F2C11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1 (9.2; 23.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E7A4F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5 (18.3; 41.4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AF93D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5 (17.8; 27.9)</w:t>
            </w:r>
          </w:p>
        </w:tc>
      </w:tr>
      <w:tr w:rsidR="00CE3A2F" w:rsidRPr="00CE3A2F" w14:paraId="05D33D79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29009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Malays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9C7B7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6 (38.4; 42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39680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1 (46.9; 49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58F90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0 (43.3; 46.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55B67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3 (44.1; 50.6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45CCE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8 (50.2; 53.5)</w:t>
            </w:r>
          </w:p>
        </w:tc>
      </w:tr>
      <w:tr w:rsidR="00CE3A2F" w:rsidRPr="00CE3A2F" w14:paraId="60802126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A063A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Mongol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FDAC8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1 (17.2; 27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D149A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3 (44.6; 50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0380D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6 (43.8; 47.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732EB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4 (27.4; 42.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D3340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4 (32.5; 46.6)</w:t>
            </w:r>
          </w:p>
        </w:tc>
      </w:tr>
      <w:tr w:rsidR="00CE3A2F" w:rsidRPr="00CE3A2F" w14:paraId="1FC83A7A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48D84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Myanma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35CB3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7 (14.3; 19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C18A5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4 (14.0; 19.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E42C0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0 (10.3; 16.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78EF6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6 (12.9; 23.5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849EA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4 (11.4; 20.5)</w:t>
            </w:r>
          </w:p>
        </w:tc>
      </w:tr>
      <w:tr w:rsidR="00CE3A2F" w:rsidRPr="00CE3A2F" w14:paraId="366A71B2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815D0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Philippin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E9AEF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8 (31.6; 60.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E9405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9 (17.2; 64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56664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7 (7.6; 42.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9EAAB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7 (13.1; 61.0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0881D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5 (15.7; 48.4)</w:t>
            </w:r>
          </w:p>
        </w:tc>
      </w:tr>
      <w:tr w:rsidR="00CE3A2F" w:rsidRPr="00CE3A2F" w14:paraId="53C9E62A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889EA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Samo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EF9E1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7 (19.2; 24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90A82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2 (34.0; 38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8FCB3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9 (31.3; 38.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74D2B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7 (33.6; 40.0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C5152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7 (25.9; 29.6)</w:t>
            </w:r>
          </w:p>
        </w:tc>
      </w:tr>
      <w:tr w:rsidR="00CE3A2F" w:rsidRPr="00CE3A2F" w14:paraId="068E0700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FC77B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Solomon Island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E4749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0 (19.4; 24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5922C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6 (24.9; 39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977A3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9 (19.0; 36.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39697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7 (33.5; 52.3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90440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2 (27.2; 39.8)</w:t>
            </w:r>
          </w:p>
        </w:tc>
      </w:tr>
      <w:tr w:rsidR="00CE3A2F" w:rsidRPr="00CE3A2F" w14:paraId="0AD569B4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F51A9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Thailan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DC7EE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3 (16.8; 26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FC90A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5 (16.7; 27.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46F7E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3 (17.2; 35.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A0C4C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8 (18.2; 32.8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A94C0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8 (26.3; 37.9)</w:t>
            </w:r>
          </w:p>
        </w:tc>
      </w:tr>
      <w:tr w:rsidR="00CE3A2F" w:rsidRPr="00CE3A2F" w14:paraId="65AE0D42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4DFBB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Timor-Lest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47CB6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1 (38.7; 49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52BFF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4 (56.9; 61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9ABA7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7 (53.5; 65.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EF9A4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2 (53.2; 72.2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FE812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6 (41.6; 57.5)</w:t>
            </w:r>
          </w:p>
        </w:tc>
      </w:tr>
      <w:tr w:rsidR="00CE3A2F" w:rsidRPr="00CE3A2F" w14:paraId="217BB600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F977C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Tong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A3493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7 (8.2; 13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3C7C4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7 (10.1; 13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796E1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3 (15.5; 23.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81333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4 (23.5; 36.0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9663B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0 (12.3; 18.3)</w:t>
            </w:r>
          </w:p>
        </w:tc>
      </w:tr>
      <w:tr w:rsidR="00CE3A2F" w:rsidRPr="00CE3A2F" w14:paraId="32779802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1EE07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Tuvalu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1535B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9 (31.1; 72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BAB00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9 (10.5; 56.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FF003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6 (20.4; 58.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B8F0E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8 (23.8; 71.3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FE0E4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3 (44.7; 74.1)</w:t>
            </w:r>
          </w:p>
        </w:tc>
      </w:tr>
      <w:tr w:rsidR="00CE3A2F" w:rsidRPr="00CE3A2F" w14:paraId="3FB95FB1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F5E1E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Vietnam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9A732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8 (17.9; 21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3F5E6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8 (15.6; 22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147B3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8 (16.5; 25.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C7CDD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8 (23.5; 34.7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31774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9 (18.3; 25.9)</w:t>
            </w:r>
          </w:p>
        </w:tc>
      </w:tr>
      <w:tr w:rsidR="00CE3A2F" w:rsidRPr="00CE3A2F" w14:paraId="1D7784F9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8EA08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Wallis and Futun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5721D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0 (11.7; 19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BA861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6 (8.3; 21.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B69DF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1 (12.9; 32.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D6A10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3 (15.1; 36.8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ECB8B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1 (14.5; 24.8)</w:t>
            </w:r>
          </w:p>
        </w:tc>
      </w:tr>
      <w:tr w:rsidR="00CE3A2F" w:rsidRPr="00CE3A2F" w14:paraId="723ACAAC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104A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Latin America &amp; Caribbean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BE937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2C18F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C79D2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E54CD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C0D1B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</w:tr>
      <w:tr w:rsidR="00CE3A2F" w:rsidRPr="00CE3A2F" w14:paraId="413D29CD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E1D39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Anguill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33ED6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3 (40.4; 58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2725C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3 (59.7; 70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E1980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6 (22.2; 69.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919EE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9 (40.1; 72.2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8AE34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8 (52.8; 64.6)</w:t>
            </w:r>
          </w:p>
        </w:tc>
      </w:tr>
      <w:tr w:rsidR="00CE3A2F" w:rsidRPr="00CE3A2F" w14:paraId="5EC1B5DA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97A9B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Antigua and Barbud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61840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9 (46.5; 59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137DE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5 (49.5; 59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D0D91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6 (40.7; 69.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24EB4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8 (45.6; 74.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61A9F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7 (51.0; 64.2)</w:t>
            </w:r>
          </w:p>
        </w:tc>
      </w:tr>
      <w:tr w:rsidR="00CE3A2F" w:rsidRPr="00CE3A2F" w14:paraId="06B28DB0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A5F96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Argentin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E1CCD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6 (52.0; 57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7C3BA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6 (52.6; 56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0976E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9 (56.6; 59.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23FBF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1 (48.3; 55.9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85664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1 (52.5; 55.6)</w:t>
            </w:r>
          </w:p>
        </w:tc>
      </w:tr>
      <w:tr w:rsidR="00CE3A2F" w:rsidRPr="00CE3A2F" w14:paraId="4279FAF0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25A21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Bahama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78588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9 (32.1; 52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E8801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5 (49.6; 57.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86DEC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2 (49.7; 66.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1D4BC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9 (55.0; 77.0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F05F0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6 (51.0; 65.7)</w:t>
            </w:r>
          </w:p>
        </w:tc>
      </w:tr>
      <w:tr w:rsidR="00CE3A2F" w:rsidRPr="00CE3A2F" w14:paraId="2F53B110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CA4E6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Barbado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6EF1F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7 (57.8; 70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460FA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3 (60.6; 67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D2B7D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7 (43.5; 70.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E24C1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0 (51.8; 74.6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8E5B5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2 (64.4; 73.5)</w:t>
            </w:r>
          </w:p>
        </w:tc>
      </w:tr>
      <w:tr w:rsidR="00CE3A2F" w:rsidRPr="00CE3A2F" w14:paraId="3EC8236E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C8815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Beliz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BD5C3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8 (34.2; 41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880BA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0 (31.7; 38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34567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4 (30.4; 45.0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E7028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6 (36.6; 54.8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58F55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6 (34.5; 46.9)</w:t>
            </w:r>
          </w:p>
        </w:tc>
      </w:tr>
      <w:tr w:rsidR="00CE3A2F" w:rsidRPr="00CE3A2F" w14:paraId="1A77589B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4083B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Boliv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BC8E0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0 (19.2; 25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A1B77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9 (29.2; 32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09873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2 (32.3; 42.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95EBA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9 (30.9; 41.2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7D497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9 (31.0; 34.8)</w:t>
            </w:r>
          </w:p>
        </w:tc>
      </w:tr>
      <w:tr w:rsidR="00CE3A2F" w:rsidRPr="00CE3A2F" w14:paraId="3A8764FC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F0301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British Virgin Island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732F4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6 (62.5; 70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E8AE0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2 (54.9; 63.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69EF9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3 (45.2; 72.0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19E0B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1 (45.6; 73.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CE39A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8 (51.4; 62.0)</w:t>
            </w:r>
          </w:p>
        </w:tc>
      </w:tr>
      <w:tr w:rsidR="00CE3A2F" w:rsidRPr="00CE3A2F" w14:paraId="26AAF725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9E7CB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Chil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7E453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4 (37.9; 55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31389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0 (52.0; 60.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55309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7 (44.8; 56.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35864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6 (40.7; 64.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6DADA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3 (50.3; 60.3)</w:t>
            </w:r>
          </w:p>
        </w:tc>
      </w:tr>
      <w:tr w:rsidR="00CE3A2F" w:rsidRPr="00CE3A2F" w14:paraId="026F508B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81160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Costa Ric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1F359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6 (34.2; 43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56BD2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3 (43.4; 49.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A3C4A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7 (30.5; 53.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BC370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6 (35.5; 56.0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98B54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8 (39.3; 46.5)</w:t>
            </w:r>
          </w:p>
        </w:tc>
      </w:tr>
      <w:tr w:rsidR="00CE3A2F" w:rsidRPr="00CE3A2F" w14:paraId="41E0A91A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19F9E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Curaça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052FF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0 (57.6; 66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0CFC3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8 (58.7; 64.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34FA6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4 (43.9; 62.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786B7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0 (57.7; 73.3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BF605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2 (59.2; 67.0)</w:t>
            </w:r>
          </w:p>
        </w:tc>
      </w:tr>
      <w:tr w:rsidR="00CE3A2F" w:rsidRPr="00CE3A2F" w14:paraId="7848BD11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411B3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Dominican Republic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E7F64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0 (34.4; 47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DF5A4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5 (39.5; 53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9846B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9 (41.5; 56.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DEA9C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4 (39.2; 59.7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2457C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0 (44.4; 57.5)</w:t>
            </w:r>
          </w:p>
        </w:tc>
      </w:tr>
      <w:tr w:rsidR="00CE3A2F" w:rsidRPr="00CE3A2F" w14:paraId="0B32B63D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A2978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El Salvado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65907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7 (27.7; 40.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644E6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6 (31.8; 39.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213E4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9 (32.1; 44.0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5E263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8 (27.2; 51.8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ED0DA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8 (28.1; 35.8)</w:t>
            </w:r>
          </w:p>
        </w:tc>
      </w:tr>
      <w:tr w:rsidR="00CE3A2F" w:rsidRPr="00CE3A2F" w14:paraId="52247704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5F689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Guatemal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4FBE5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0 (12.2; 25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45B78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8 (15.7; 22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9F223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6 (21.3; 35.0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F0863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6 (14.1; 36.7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5933C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5 (21.5; 32.1)</w:t>
            </w:r>
          </w:p>
        </w:tc>
      </w:tr>
      <w:tr w:rsidR="00CE3A2F" w:rsidRPr="00CE3A2F" w14:paraId="6B29D986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6BBDA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Guyan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918D8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7 (31.9; 37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EEA2F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0 (29.8; 38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EEEFC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3 (29.6; 43.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710CB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6 (31.9; 47.8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01B28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3 (34.1; 46.8)</w:t>
            </w:r>
          </w:p>
        </w:tc>
      </w:tr>
      <w:tr w:rsidR="00CE3A2F" w:rsidRPr="00CE3A2F" w14:paraId="3E51314F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AE1A4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Hondura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FF231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4 (21.4; 36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F1693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3 (26.6; 34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5E509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2 (25.8; 35.0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46F3D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2 (20.5; 42.0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048AE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9 (26.5; 35.6)</w:t>
            </w:r>
          </w:p>
        </w:tc>
      </w:tr>
      <w:tr w:rsidR="00CE3A2F" w:rsidRPr="00CE3A2F" w14:paraId="57CDC9AB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D6D81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Jamaic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BEC47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1 (56.5; 65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847BA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4 (49.2; 57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8773E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1 (43.4; 66.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76496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4 (44.9; 67.3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EA97C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6 (46.8; 60.3)</w:t>
            </w:r>
          </w:p>
        </w:tc>
      </w:tr>
      <w:tr w:rsidR="00CE3A2F" w:rsidRPr="00CE3A2F" w14:paraId="5BDF94E9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E822F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Panam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950F7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7 (47.1; 54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7FA35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9 (46.6; 53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A95F2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7 (32.4; 55.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B31C6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6 (40.7; 60.4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5563B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7 (41.3; 48.1)</w:t>
            </w:r>
          </w:p>
        </w:tc>
      </w:tr>
      <w:tr w:rsidR="00CE3A2F" w:rsidRPr="00CE3A2F" w14:paraId="54C1263D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08D48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Paragua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18C67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9 (33.4; 42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81BB3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0 (32.7; 37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F8D30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6 (27.7; 42.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C3778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1 (28.7; 46.4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CE19D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4 (24.4; 32.8)</w:t>
            </w:r>
          </w:p>
        </w:tc>
      </w:tr>
      <w:tr w:rsidR="00CE3A2F" w:rsidRPr="00CE3A2F" w14:paraId="59604498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4DEA9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Peru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3EAD7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9 (20.6; 32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91B7A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5 (26.7; 30.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3F3A1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3 (27.8; 45.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A455A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8 (20.7; 62.5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76C49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2 (19.8; 47.7)</w:t>
            </w:r>
          </w:p>
        </w:tc>
      </w:tr>
      <w:tr w:rsidR="00CE3A2F" w:rsidRPr="00CE3A2F" w14:paraId="3112F4E5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46B76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St. Kitts and Nevi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0B6B7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7 (56.3; 64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2615F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8 (52.8; 60.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25498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5 (39.9; 64.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82544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7 (58.8; 81.9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E7DCE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4 (54.1; 66.2)</w:t>
            </w:r>
          </w:p>
        </w:tc>
      </w:tr>
      <w:tr w:rsidR="00CE3A2F" w:rsidRPr="00CE3A2F" w14:paraId="71D6A25E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9C0A5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St. Luc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70506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5 (58.8; 66.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C9972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7 (41.9; 51.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B85FD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9 (49.4; 64.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41056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8 (49.8; 65.4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78516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8 (46.7; 58.9)</w:t>
            </w:r>
          </w:p>
        </w:tc>
      </w:tr>
      <w:tr w:rsidR="00CE3A2F" w:rsidRPr="00CE3A2F" w14:paraId="4BB1C9D8" w14:textId="77777777" w:rsidTr="00C77141">
        <w:trPr>
          <w:trHeight w:val="31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FEFD3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St. Vincent and the Grenadin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405F4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9 (56.3; 63.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93D04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0 (38.2; 49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AB0BF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7 (41.8; 55.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F5DAA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2 (49.1; 63.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D29BD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4 (51.1; 63.4)</w:t>
            </w:r>
          </w:p>
        </w:tc>
      </w:tr>
      <w:tr w:rsidR="00CE3A2F" w:rsidRPr="00CE3A2F" w14:paraId="0BC252F9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94087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Surinam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4D6BC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5 (30.9; 40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2DCC4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2 (39.8; 46.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027EB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5 (30.3; 49.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C4BBF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4 (44.3; 64.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6B485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3 (39.1; 47.5)</w:t>
            </w:r>
          </w:p>
        </w:tc>
      </w:tr>
      <w:tr w:rsidR="00CE3A2F" w:rsidRPr="00CE3A2F" w14:paraId="0BC86554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5E47D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Trinidad and Tobag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4B601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8 (49.6; 56.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B16DC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7 (38.0; 45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CE347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3 (40.8; 51.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BF1DF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9 (44.2; 57.5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ED2C4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6 (44.5; 54.6)</w:t>
            </w:r>
          </w:p>
        </w:tc>
      </w:tr>
      <w:tr w:rsidR="00CE3A2F" w:rsidRPr="00CE3A2F" w14:paraId="7C531788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41093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Urugua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5C8EB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2 (53.2; 63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DB44D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8 (46.5; 59.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EBCCF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6 (58.0; 63.2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22B45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2 (51.8; 64.2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6D1F3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9 (54.4; 61.3)</w:t>
            </w:r>
          </w:p>
        </w:tc>
      </w:tr>
      <w:tr w:rsidR="00CE3A2F" w:rsidRPr="00CE3A2F" w14:paraId="03D0D9B1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B019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Middle East &amp; North Afric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0273F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26BB9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F878C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3E8F6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117C0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</w:tr>
      <w:tr w:rsidR="00CE3A2F" w:rsidRPr="00CE3A2F" w14:paraId="5E43CD5B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BFC0A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Alg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411A4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5 (23.7; 31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9AA97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0 (23.1; 27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63AAC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1 (17.7; 29.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9C1DE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6 (27.0; 38.7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3487A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1 (28.3; 36.2)</w:t>
            </w:r>
          </w:p>
        </w:tc>
      </w:tr>
      <w:tr w:rsidR="00CE3A2F" w:rsidRPr="00CE3A2F" w14:paraId="2A6BF3BD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9F9CB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Bahrain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60C38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9 (50.5; 57.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38EEC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7 (53.8; 59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2D03A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4 (59.0; 63.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F158A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8 (57.9; 69.2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E31A1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9 (54.4; 59.5)</w:t>
            </w:r>
          </w:p>
        </w:tc>
      </w:tr>
      <w:tr w:rsidR="00CE3A2F" w:rsidRPr="00CE3A2F" w14:paraId="3F1A0F48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27347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Egypt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BD278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2 (27.2; 33.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A37EB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8 (24.3; 31.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408C7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3 (19.6; 27.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5A941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2 (28.6; 48.9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F019C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2 (20.6; 30.4)</w:t>
            </w:r>
          </w:p>
        </w:tc>
      </w:tr>
      <w:tr w:rsidR="00CE3A2F" w:rsidRPr="00CE3A2F" w14:paraId="50D05A32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92022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Iraq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E2B68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6 (20.4; 27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8154B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6 (19.6; 28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9D1F6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0 (22.8; 33.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CA30C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9 (31.4; 49.0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BDCF8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9 (23.8; 32.4)</w:t>
            </w:r>
          </w:p>
        </w:tc>
      </w:tr>
      <w:tr w:rsidR="00CE3A2F" w:rsidRPr="00CE3A2F" w14:paraId="044BC06F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1014F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Kuwait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3C290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2 (51.1; 59.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FF295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8 (59.6; 65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E1DE1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9 (67.2; 72.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1249B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4 (64.3; 75.9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A2A2C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0 (55.2; 68.4)</w:t>
            </w:r>
          </w:p>
        </w:tc>
      </w:tr>
      <w:tr w:rsidR="00CE3A2F" w:rsidRPr="00CE3A2F" w14:paraId="3D0CA1CA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20A69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Lebanon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F63EC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0 (40.5; 45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D4247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8 (42.7; 48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8731C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4 (41.1; 51.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8DB5F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5 (43.4; 57.6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8AF60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6 (41.7; 49.5)</w:t>
            </w:r>
          </w:p>
        </w:tc>
      </w:tr>
      <w:tr w:rsidR="00CE3A2F" w:rsidRPr="00CE3A2F" w14:paraId="14413C50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78DEA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Morocc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FC011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2 (22.5; 28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C2498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4 (28.6; 36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8AF9F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3 (29.8; 34.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A518C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5 (35.2; 46.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B386A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3 (31.6; 37.1)</w:t>
            </w:r>
          </w:p>
        </w:tc>
      </w:tr>
      <w:tr w:rsidR="00CE3A2F" w:rsidRPr="00CE3A2F" w14:paraId="2E6B4BA1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390C5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Oman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C5A8E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5 (36.0; 43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ECE5B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2 (31.9; 38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35111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7 (34.6; 49.2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DE86D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7 (38.4; 47.0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E8936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3 (38.4; 44.3)</w:t>
            </w:r>
          </w:p>
        </w:tc>
      </w:tr>
      <w:tr w:rsidR="00CE3A2F" w:rsidRPr="00CE3A2F" w14:paraId="4FF0B4F6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13355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Qata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5B278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1 (23.3; 31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087C9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2 (40.4; 54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9FEA0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4 (53.8; 62.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E19AC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8 (52.2; 67.0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FACF5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8 (50.3; 61.2)</w:t>
            </w:r>
          </w:p>
        </w:tc>
      </w:tr>
      <w:tr w:rsidR="00CE3A2F" w:rsidRPr="00CE3A2F" w14:paraId="52FD45AB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B2D56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Syrian Arab Republic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E732A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7 (18.5; 25.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8E240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7 (24.4; 29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08FCB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9 (15.2; 28.2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D36F4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2 (24.8; 42.7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60508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1 (22.5; 30.0)</w:t>
            </w:r>
          </w:p>
        </w:tc>
      </w:tr>
      <w:tr w:rsidR="00CE3A2F" w:rsidRPr="00CE3A2F" w14:paraId="41C1B005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6A509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United Arab Emirat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D6240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7 (58.9; 64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3137F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7 (54.9; 60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3D28F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9 (55.8; 61.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597FF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8 (50.3; 59.2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8E363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4 (57.0; 63.6)</w:t>
            </w:r>
          </w:p>
        </w:tc>
      </w:tr>
      <w:tr w:rsidR="00CE3A2F" w:rsidRPr="00CE3A2F" w14:paraId="56592E33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A8ED3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Yemen. Rep.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961AC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5 (19.1; 24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8E343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4 (15.9; 25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76C9E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9 (24.7; 40.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2B556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4 (21.4; 36.6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77ADF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0 (15.6; 23.0)</w:t>
            </w:r>
          </w:p>
        </w:tc>
      </w:tr>
      <w:tr w:rsidR="00CE3A2F" w:rsidRPr="00CE3A2F" w14:paraId="14783F3A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3C16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South As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63DE7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5BAB6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CBF65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B5888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43434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</w:tr>
      <w:tr w:rsidR="00CE3A2F" w:rsidRPr="00CE3A2F" w14:paraId="6C5EB406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E5E66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lastRenderedPageBreak/>
              <w:t>Afghanistan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18501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0 (15.2; 21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C53E7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9 (13.4; 21.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F98F2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4 (25.3; 38.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F6A38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9 (33.6; 44.4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ECB81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0 (19.6; 28.9)</w:t>
            </w:r>
          </w:p>
        </w:tc>
      </w:tr>
      <w:tr w:rsidR="00CE3A2F" w:rsidRPr="00CE3A2F" w14:paraId="0EA5A488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D4571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Bangladesh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CDABE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6 (10.5; 22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47E0E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6 (11.5; 23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8BFC0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0 (11.9; 18.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50408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7 (16.1; 26.2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C9614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1 (8.5; 14.5)</w:t>
            </w:r>
          </w:p>
        </w:tc>
      </w:tr>
      <w:tr w:rsidR="00CE3A2F" w:rsidRPr="00CE3A2F" w14:paraId="008EAE0A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5BC38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Nepa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32566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6 (8.2; 11.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29B81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 (6.2; 10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88EC5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3 (9.3; 16.0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DF2A6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1 (10.5; 16.3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6AB42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3 (9.5; 13.3)</w:t>
            </w:r>
          </w:p>
        </w:tc>
      </w:tr>
      <w:tr w:rsidR="00CE3A2F" w:rsidRPr="00CE3A2F" w14:paraId="7961B55E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775FE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Pakistan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36929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 (6.0; 8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A2F09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6 (9.2; 14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F4B81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9 (7.0; 11.2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47C92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7 (7.7; 14.8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FE071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 (5.8; 11.5)</w:t>
            </w:r>
          </w:p>
        </w:tc>
      </w:tr>
      <w:tr w:rsidR="00CE3A2F" w:rsidRPr="00CE3A2F" w14:paraId="499B7FF2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7DF12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Sri Lank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B57C0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4 (34.3; 40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64AF4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9 (32.3; 41.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A5053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4 (33.0; 41.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C6FC2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0 (33.9; 42.3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C556B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5 (34.0; 41.1)</w:t>
            </w:r>
          </w:p>
        </w:tc>
      </w:tr>
      <w:tr w:rsidR="00CE3A2F" w:rsidRPr="00CE3A2F" w14:paraId="15D40A5A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30DE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Sub-Saharan Afric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C7993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4D309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4DDC6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0C790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8C3B8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</w:tr>
      <w:tr w:rsidR="00CE3A2F" w:rsidRPr="00CE3A2F" w14:paraId="37F7F9CB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DD88B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Benin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8908A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8 (16.2; 26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1E362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8 (19.6; 24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0F6EA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2 (15.6; 28.0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13B36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5 (25.2; 49.7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D6A15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5 (26.6; 41.3)</w:t>
            </w:r>
          </w:p>
        </w:tc>
      </w:tr>
      <w:tr w:rsidR="00CE3A2F" w:rsidRPr="00CE3A2F" w14:paraId="602FDC1B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6B843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Liber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47C22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4 (15.6; 21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F0F80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0 (13.1; 19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685A3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9 (16.9; 28.0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5AE8B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9 (19.9; 33.0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9EBFC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2 (18.3; 26.8)</w:t>
            </w:r>
          </w:p>
        </w:tc>
      </w:tr>
      <w:tr w:rsidR="00CE3A2F" w:rsidRPr="00CE3A2F" w14:paraId="6C264443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BD519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Mauritan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CAD90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4 (33.0; 40.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F4BD2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9 (26.1; 36.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0A6D4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0 (37.1; 53.2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0DD41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8 (35.0; 50.9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8D634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1 (33.4; 43.1)</w:t>
            </w:r>
          </w:p>
        </w:tc>
      </w:tr>
      <w:tr w:rsidR="00CE3A2F" w:rsidRPr="00CE3A2F" w14:paraId="31DC1561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5C002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Mauritiu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73B99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9 (42.1; 51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A467F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3 (34.6; 40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34735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9 (34.0; 50.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390AC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7 (31.8; 46.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5F1CA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8 (38.6; 47.1)</w:t>
            </w:r>
          </w:p>
        </w:tc>
      </w:tr>
      <w:tr w:rsidR="00CE3A2F" w:rsidRPr="00CE3A2F" w14:paraId="1A3C051D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CFFBB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Mozambiqu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5B8C7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9 (21.9; 37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2786E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4 (30.9; 40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6FC43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5 (33.7; 43.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C7E3A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4 (34.9; 52.3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74430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9 (31.6; 50.8)</w:t>
            </w:r>
          </w:p>
        </w:tc>
      </w:tr>
      <w:tr w:rsidR="00CE3A2F" w:rsidRPr="00CE3A2F" w14:paraId="47D62B32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CEB67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Namib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FF74E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6 (33.5; 39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35B63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1 (26.8; 31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9D0B9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8 (31.8; 42.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D279F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0 (33.2; 45.0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9EF2D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0 (40.9; 47.1)</w:t>
            </w:r>
          </w:p>
        </w:tc>
      </w:tr>
      <w:tr w:rsidR="00CE3A2F" w:rsidRPr="00CE3A2F" w14:paraId="775B79DC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3ECE2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Seychell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E3A47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2 (45.3; 55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2A627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2 (47.0; 53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116B1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2 (43.8; 58.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47349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6 (49.5; 65.3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B964C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3 (47.3; 55.3)</w:t>
            </w:r>
          </w:p>
        </w:tc>
      </w:tr>
      <w:tr w:rsidR="00CE3A2F" w:rsidRPr="00CE3A2F" w14:paraId="1DCC37FF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ED1C7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Sudan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A2858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4 (14.1; 19.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E860E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8 (14.2; 22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DA833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6 (13.0; 28.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E8B42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0 (22.0; 41.8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5396C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2 (18.3; 36.0)</w:t>
            </w:r>
          </w:p>
        </w:tc>
      </w:tr>
      <w:tr w:rsidR="00CE3A2F" w:rsidRPr="00CE3A2F" w14:paraId="0E0416F9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8CF419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Tanzania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07D415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3 (13.3; 17.6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04093C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4 (16.1; 23.0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87205B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0 (18.7; 27.9)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952482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5 (23.3; 32.1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4A7A22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3 (18.5; 24.3)</w:t>
            </w:r>
          </w:p>
        </w:tc>
      </w:tr>
    </w:tbl>
    <w:p w14:paraId="4DF20468" w14:textId="77777777" w:rsidR="004A1412" w:rsidRPr="00CE3A2F" w:rsidRDefault="004A1412" w:rsidP="004A141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4A1412" w:rsidRPr="00CE3A2F" w:rsidSect="0080756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CE3A2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ote.</w:t>
      </w:r>
      <w:r w:rsidRPr="00CE3A2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, Physical Education. Values expressed in prevalence (95% confidence interval).</w:t>
      </w:r>
    </w:p>
    <w:p w14:paraId="589FDB3A" w14:textId="77777777" w:rsidR="004A1412" w:rsidRPr="00CE3A2F" w:rsidRDefault="004A1412" w:rsidP="004A1412">
      <w:pPr>
        <w:pStyle w:val="Legenda"/>
        <w:keepNext/>
        <w:spacing w:after="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CE3A2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Supplementary table 3. </w:t>
      </w:r>
      <w:r w:rsidRPr="00CE3A2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Association between the number weekly PE classes and leisure sitting time (≥3 h/d) by country.</w:t>
      </w:r>
    </w:p>
    <w:tbl>
      <w:tblPr>
        <w:tblW w:w="562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6"/>
        <w:gridCol w:w="1600"/>
        <w:gridCol w:w="834"/>
        <w:gridCol w:w="1600"/>
        <w:gridCol w:w="1600"/>
        <w:gridCol w:w="1600"/>
      </w:tblGrid>
      <w:tr w:rsidR="00CE3A2F" w:rsidRPr="00CE3A2F" w14:paraId="19CACF00" w14:textId="77777777" w:rsidTr="00C77141">
        <w:trPr>
          <w:trHeight w:val="193"/>
        </w:trPr>
        <w:tc>
          <w:tcPr>
            <w:tcW w:w="121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7AA2AEC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Region/Country</w:t>
            </w:r>
          </w:p>
        </w:tc>
        <w:tc>
          <w:tcPr>
            <w:tcW w:w="378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3D53F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umber of weekly PE classes</w:t>
            </w:r>
          </w:p>
        </w:tc>
      </w:tr>
      <w:tr w:rsidR="00CE3A2F" w:rsidRPr="00CE3A2F" w14:paraId="2438A35E" w14:textId="77777777" w:rsidTr="00C77141">
        <w:trPr>
          <w:trHeight w:val="193"/>
        </w:trPr>
        <w:tc>
          <w:tcPr>
            <w:tcW w:w="121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73E32F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DF2DA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day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8E8617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day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5F0430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days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498A1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-4 days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426C1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 5 days</w:t>
            </w:r>
          </w:p>
        </w:tc>
      </w:tr>
      <w:tr w:rsidR="00CE3A2F" w:rsidRPr="00CE3A2F" w14:paraId="39AEDC5A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02CC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East Asia &amp; Pacific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8280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5295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F549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D970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79D6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 </w:t>
            </w:r>
          </w:p>
        </w:tc>
      </w:tr>
      <w:tr w:rsidR="00CE3A2F" w:rsidRPr="00CE3A2F" w14:paraId="75793419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8314E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Brunei Darussalam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98312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 (0.87; 1.0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A3CC9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EC81A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 (0.86; 1.11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3640A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 (0.89; 1.27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5C0D5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 (1.02; 1.22)</w:t>
            </w:r>
          </w:p>
        </w:tc>
      </w:tr>
      <w:tr w:rsidR="00CE3A2F" w:rsidRPr="00CE3A2F" w14:paraId="240B5D1F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08D55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Cambodi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CABF1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 (0.88; 1.3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11743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A4A89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 (0.76; 1.41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E57D2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 (0.54; 1.45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0027F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 (0.61; 1.52)</w:t>
            </w:r>
          </w:p>
        </w:tc>
      </w:tr>
      <w:tr w:rsidR="00CE3A2F" w:rsidRPr="00CE3A2F" w14:paraId="33B4FEE3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02EEC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 xml:space="preserve">Cook Islands 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150A9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 (0.65; 1.0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43600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C7AFF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 (0.75; 1.28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B6F5F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 (0.54; 1.06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05FC8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 (0.65; 1.08)</w:t>
            </w:r>
          </w:p>
        </w:tc>
      </w:tr>
      <w:tr w:rsidR="00CE3A2F" w:rsidRPr="00CE3A2F" w14:paraId="5D19BA32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32760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Fiji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2A70B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 (0.86; 1.1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3299A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3CB97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 (0.95; 1.38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A2D28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8 (1.07; 1.54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72906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0 (1.29; 1.74)</w:t>
            </w:r>
          </w:p>
        </w:tc>
      </w:tr>
      <w:tr w:rsidR="00CE3A2F" w:rsidRPr="00CE3A2F" w14:paraId="042035BF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8EBA7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Indonesi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45373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 (0.68; 1.8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631E4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8C7A1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 (0.97; 1.19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3442A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 (0.89; 1.24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ED13D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 (1.03; 1.29)</w:t>
            </w:r>
          </w:p>
        </w:tc>
      </w:tr>
      <w:tr w:rsidR="00CE3A2F" w:rsidRPr="00CE3A2F" w14:paraId="29313624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A8ACB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Kiribati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6B869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 (0.76; 1.6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17C1A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6BDE6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0 (0.94; 2.1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3F257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 (0.88; 2.17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8D84E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0 (1.22; 2.36)</w:t>
            </w:r>
          </w:p>
        </w:tc>
      </w:tr>
      <w:tr w:rsidR="00CE3A2F" w:rsidRPr="00CE3A2F" w14:paraId="138D5BA0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6C5D6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Lao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109CE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8 (1.09; 1.5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5F1A1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77A5B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 (0.50; 1.33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1E19E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1 (0.99; 2.28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D48F6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 (0.94; 1.53)</w:t>
            </w:r>
          </w:p>
        </w:tc>
      </w:tr>
      <w:tr w:rsidR="00CE3A2F" w:rsidRPr="00CE3A2F" w14:paraId="70E6CF3E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0C55E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Malaysi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A0827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 (0.79; 1.8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BAB8F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57E25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 (0.89; 0.98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92ACA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 (0.93; 1.07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F71B8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 (1.05; 1.14)</w:t>
            </w:r>
          </w:p>
        </w:tc>
      </w:tr>
      <w:tr w:rsidR="00CE3A2F" w:rsidRPr="00CE3A2F" w14:paraId="4936BCD9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9843E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Mongoli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432EF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 (0.38; 1.6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6E926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F341E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 (0.93; 1.06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32FAA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 (0.62; 0.97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C6AF1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 (0.73; 1.07)</w:t>
            </w:r>
          </w:p>
        </w:tc>
      </w:tr>
      <w:tr w:rsidR="00CE3A2F" w:rsidRPr="00CE3A2F" w14:paraId="061F6D7C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7A7F9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Myanmar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F3DEC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 (0.79; 1.2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B7A5D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62A9A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 (0.60; 1.08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138FD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 (0.75; 1.48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81DD9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 (0.67; 1.30)</w:t>
            </w:r>
          </w:p>
        </w:tc>
      </w:tr>
      <w:tr w:rsidR="00CE3A2F" w:rsidRPr="00CE3A2F" w14:paraId="1AFBDD1F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7F05B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Philippine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8CC9B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 (0.47; 1.5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24737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6D5B7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 (0.26; 2.21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59CA0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 (0.33; 2.46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A84F6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 (0.37; 1.61)</w:t>
            </w:r>
          </w:p>
        </w:tc>
      </w:tr>
      <w:tr w:rsidR="00CE3A2F" w:rsidRPr="00CE3A2F" w14:paraId="22215B0E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E9D8B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Samo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CEA89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 (0.53; 1.6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25E96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7780F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 (0.86; 1.1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9A485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0.91; 1.13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D5DA3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 (0.70; 0.84)</w:t>
            </w:r>
          </w:p>
        </w:tc>
      </w:tr>
      <w:tr w:rsidR="00CE3A2F" w:rsidRPr="00CE3A2F" w14:paraId="71758D84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EF137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Solomon Island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68AF9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 (0.51; 1.8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25CB6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F96FF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 (0.56; 1.25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48EAA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8 (0.93; 1.76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5F3B5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0.75; 1.35)</w:t>
            </w:r>
          </w:p>
        </w:tc>
      </w:tr>
      <w:tr w:rsidR="00CE3A2F" w:rsidRPr="00CE3A2F" w14:paraId="41CDC750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2F145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Thailan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AEC8B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 (0.71; 1.3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562C5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EF804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 (0.75; 1.79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194E5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 (0.80; 1.73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DED63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1 (1.11; 2.04)</w:t>
            </w:r>
          </w:p>
        </w:tc>
      </w:tr>
      <w:tr w:rsidR="00CE3A2F" w:rsidRPr="00CE3A2F" w14:paraId="031398CC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42A26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Timor-Lest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B19E5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 (0.67; 1.8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15363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CDD36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 (0.95; 1.19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3477E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 (0.92; 1.26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E7BB9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 (0.75; 1.05)</w:t>
            </w:r>
          </w:p>
        </w:tc>
      </w:tr>
      <w:tr w:rsidR="00CE3A2F" w:rsidRPr="00CE3A2F" w14:paraId="3E68AF8D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98BE6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Tong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D8BC7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 (0.67; 1.2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C2FDC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8E2E8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3 (1.25; 2.11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9CDC1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8 (1.91; 3.22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B37A5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8 (0.99; 1.64)</w:t>
            </w:r>
          </w:p>
        </w:tc>
      </w:tr>
      <w:tr w:rsidR="00CE3A2F" w:rsidRPr="00CE3A2F" w14:paraId="0E861798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38632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Tuvalu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DFFB1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8 (0.68; 1.1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AF78E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BE9CA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0 (0.56; 4.0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8B640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9 (0.58; 4.34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88C8A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7 (0.95; 5.45)</w:t>
            </w:r>
          </w:p>
        </w:tc>
      </w:tr>
      <w:tr w:rsidR="00CE3A2F" w:rsidRPr="00CE3A2F" w14:paraId="44D28AF4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3D7CB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Vietnam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BA5BB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 (0.84; 1.2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5D549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823DC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 (0.82; 1.46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87F15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0 (1.15; 1.96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42D42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 (0.89; 1.47)</w:t>
            </w:r>
          </w:p>
        </w:tc>
      </w:tr>
      <w:tr w:rsidR="00CE3A2F" w:rsidRPr="00CE3A2F" w14:paraId="55547107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98CDA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Wallis and Futun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0D7BB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 (0.63; 1.7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4FB9E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9BA30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6 (0.76; 2.79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C9B0F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0 (0.98; 3.68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96A56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4 (0.79; 2.29)</w:t>
            </w:r>
          </w:p>
        </w:tc>
      </w:tr>
      <w:tr w:rsidR="00CE3A2F" w:rsidRPr="00CE3A2F" w14:paraId="6096199B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091D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Latin America &amp; Caribbean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4762C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A4F31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0F675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FB68B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ED099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</w:tr>
      <w:tr w:rsidR="00CE3A2F" w:rsidRPr="00CE3A2F" w14:paraId="377C401A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14624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Anguill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CCD66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 (0.61; 3.9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4AFD7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EAD7A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 (0.39; 1.23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612E6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 (0.66; 1.22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3E6A2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 (0.79; 1.02)</w:t>
            </w:r>
          </w:p>
        </w:tc>
      </w:tr>
      <w:tr w:rsidR="00CE3A2F" w:rsidRPr="00CE3A2F" w14:paraId="582EEE82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3F3AC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Antigua and Barbud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97D93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 (0.81; 3.1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75C52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18B09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 (0.79; 1.37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3BB21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 (0.87; 1.44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2C651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 (0.92; 1.23)</w:t>
            </w:r>
          </w:p>
        </w:tc>
      </w:tr>
      <w:tr w:rsidR="00CE3A2F" w:rsidRPr="00CE3A2F" w14:paraId="38ECFB94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0D230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Argentin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0C309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 (0.94; 3.0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AFD5D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AB3E3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 (1.02; 1.11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7DDAA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 (0.88; 1.04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3943D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 (0.95; 1.04)</w:t>
            </w:r>
          </w:p>
        </w:tc>
      </w:tr>
      <w:tr w:rsidR="00CE3A2F" w:rsidRPr="00CE3A2F" w14:paraId="038C61C6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C407E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Bahama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C318E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 (0.64; 3.0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9F752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5DBF6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 (0.95; 1.31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844CF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 (1.05; 1.51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88D62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 (0.97; 1.30)</w:t>
            </w:r>
          </w:p>
        </w:tc>
      </w:tr>
      <w:tr w:rsidR="00CE3A2F" w:rsidRPr="00CE3A2F" w14:paraId="1863A42F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FA6F9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Barbado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05613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 (0.85; 3.0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6F751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ECB63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 (0.67; 1.1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1776A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 (0.81; 1.17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2EFB1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 (0.99; 1.18)</w:t>
            </w:r>
          </w:p>
        </w:tc>
      </w:tr>
      <w:tr w:rsidR="00CE3A2F" w:rsidRPr="00CE3A2F" w14:paraId="7C2EED89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E5818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Beliz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A6735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 (0.94; 3.2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A3127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092F6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 (0.85; 1.31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6D901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 (1.05; 1.63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3C8E6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 (0.97; 1.40)</w:t>
            </w:r>
          </w:p>
        </w:tc>
      </w:tr>
      <w:tr w:rsidR="00CE3A2F" w:rsidRPr="00CE3A2F" w14:paraId="1F39C1E4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B99DB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Bolivi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2A2E6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 (0.62; 3.8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4379C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A3253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1 (1.05; 1.41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D6FCE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 (0.99; 1.35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B2036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 (0.99; 1.16)</w:t>
            </w:r>
          </w:p>
        </w:tc>
      </w:tr>
      <w:tr w:rsidR="00CE3A2F" w:rsidRPr="00CE3A2F" w14:paraId="5E22979F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00D24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British Virgin Island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94D23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 (0.89; 3.0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51E51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CEA46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 (0.81; 1.32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85153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 (0.74; 1.22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8B17F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 (0.87; 1.09)</w:t>
            </w:r>
          </w:p>
        </w:tc>
      </w:tr>
      <w:tr w:rsidR="00CE3A2F" w:rsidRPr="00CE3A2F" w14:paraId="5362C7ED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FA080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Chil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5D445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 (0.66; 3.9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1472F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8C072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 (0.80; 1.05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FB930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 (0.72; 1.17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4432F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 (0.88; 1.11)</w:t>
            </w:r>
          </w:p>
        </w:tc>
      </w:tr>
      <w:tr w:rsidR="00CE3A2F" w:rsidRPr="00CE3A2F" w14:paraId="33F56E76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CA56B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Costa Ric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82C55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 (0.72; 3.9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D8D79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D4B9C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 (0.68; 1.22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E7673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 (0.78; 1.24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6FD97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 (0.84; 1.03)</w:t>
            </w:r>
          </w:p>
        </w:tc>
      </w:tr>
      <w:tr w:rsidR="00CE3A2F" w:rsidRPr="00CE3A2F" w14:paraId="450CE8C9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B775C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Curaçao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3F041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 (0.89; 3.0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8D20B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2C694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 (0.72; 1.05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CF214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 (0.93; 1.2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3D91B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0.94; 1.09)</w:t>
            </w:r>
          </w:p>
        </w:tc>
      </w:tr>
      <w:tr w:rsidR="00CE3A2F" w:rsidRPr="00CE3A2F" w14:paraId="0B9A5139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B3ACB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Dominican Republic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1B341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 (0.70; 3.1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A9647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7FFF7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 (0.85; 1.31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78A16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 (0.84; 1.4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D5654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 (0.91; 1.35)</w:t>
            </w:r>
          </w:p>
        </w:tc>
      </w:tr>
      <w:tr w:rsidR="00CE3A2F" w:rsidRPr="00CE3A2F" w14:paraId="061DF2EE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AACAF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El Salvador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2F792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 (0.77; 3.1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47ED9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728F9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 (0.88; 1.3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FACC7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 (0.78; 1.55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822DA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 (0.76; 1.06)</w:t>
            </w:r>
          </w:p>
        </w:tc>
      </w:tr>
      <w:tr w:rsidR="00CE3A2F" w:rsidRPr="00CE3A2F" w14:paraId="089075AA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D3BCC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Guatemal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EBE8D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 (0.63; 3.4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4F360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D8627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5 (1.07; 1.97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454FD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8 (0.77; 2.14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15775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1 (1.08; 1.84)</w:t>
            </w:r>
          </w:p>
        </w:tc>
      </w:tr>
      <w:tr w:rsidR="00CE3A2F" w:rsidRPr="00CE3A2F" w14:paraId="4D6E1D53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EB68D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Guyan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AE171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 (0.85; 3.1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B98FD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D0494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 (0.85; 1.35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9813A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 (0.90; 1.46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36552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 (0.97; 1.46)</w:t>
            </w:r>
          </w:p>
        </w:tc>
      </w:tr>
      <w:tr w:rsidR="00CE3A2F" w:rsidRPr="00CE3A2F" w14:paraId="089A3484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7D6AA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Hondura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A3059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 (0.70; 3.2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1B00F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00247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 (0.82; 1.22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84FB3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 (0.68; 1.47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A6807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0.84; 1.24)</w:t>
            </w:r>
          </w:p>
        </w:tc>
      </w:tr>
      <w:tr w:rsidR="00CE3A2F" w:rsidRPr="00CE3A2F" w14:paraId="7A513871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D5EAF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Jamaic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8611E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 (0.92; 3.1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6A8D5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BCE6B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 (0.77; 1.23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EC0FD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 (0.83; 1.29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2778C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0.87; 1.17)</w:t>
            </w:r>
          </w:p>
        </w:tc>
      </w:tr>
      <w:tr w:rsidR="00CE3A2F" w:rsidRPr="00CE3A2F" w14:paraId="7F8EE540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F3247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Panam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687E9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 (0.90; 3.0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CC8A6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E618F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 (0.68; 1.2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5962A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 (0.85; 1.29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2A51B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 (0.82; 1.00)</w:t>
            </w:r>
          </w:p>
        </w:tc>
      </w:tr>
      <w:tr w:rsidR="00CE3A2F" w:rsidRPr="00CE3A2F" w14:paraId="494F7125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DB26D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Paragua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B2C1E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 (0.95; 3.2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C5D7F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FB142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0.81; 1.26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409B1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 (0.85; 1.4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8BB94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 (0.72; 1.00)</w:t>
            </w:r>
          </w:p>
        </w:tc>
      </w:tr>
      <w:tr w:rsidR="00CE3A2F" w:rsidRPr="00CE3A2F" w14:paraId="751573E6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4738F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Peru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C1E3A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 (0.72; 3.1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46778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650A7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 (0.99; 1.67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4EE0C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7 (0.79; 2.4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11131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 (0.72; 1.77)</w:t>
            </w:r>
          </w:p>
        </w:tc>
      </w:tr>
      <w:tr w:rsidR="00CE3A2F" w:rsidRPr="00CE3A2F" w14:paraId="22A190BC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C4101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St. Kitts and Nevi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26A65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 (0.95; 3.1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C855C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8FD55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 (0.76; 1.25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F9265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1 (1.09; 1.57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41352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 (0.96; 1.22)</w:t>
            </w:r>
          </w:p>
        </w:tc>
      </w:tr>
      <w:tr w:rsidR="00CE3A2F" w:rsidRPr="00CE3A2F" w14:paraId="6652EDE7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A352B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St. Luci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16874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 (1.06; 3.3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51057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4B692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 (1.00; 1.4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0D6BC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 (1.01; 1.43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ECD27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 (0.95; 1.29)</w:t>
            </w:r>
          </w:p>
        </w:tc>
      </w:tr>
      <w:tr w:rsidR="00CE3A2F" w:rsidRPr="00CE3A2F" w14:paraId="17C7D48C" w14:textId="77777777" w:rsidTr="00C77141">
        <w:trPr>
          <w:trHeight w:val="31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DAC7C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St. Vincent and the Grenadine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4EC44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 (1.12; 3.5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CD7AB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EA8A7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 (0.90; 1.33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CFB17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 (1.05; 1.52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D88DE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 (1.09; 1.54)</w:t>
            </w:r>
          </w:p>
        </w:tc>
      </w:tr>
      <w:tr w:rsidR="00CE3A2F" w:rsidRPr="00CE3A2F" w14:paraId="756EC6B0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1B03C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Surinam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42E28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 (0.71; 3.9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F97B7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02219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 (0.71; 1.19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CFF29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7 (1.04; 1.55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99FC3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0.89; 1.14)</w:t>
            </w:r>
          </w:p>
        </w:tc>
      </w:tr>
      <w:tr w:rsidR="00CE3A2F" w:rsidRPr="00CE3A2F" w14:paraId="5BABA62E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94AFE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Trinidad and Tobago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4ED24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 (1.02; 3.2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E4FB9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9523A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 (0.97; 1.31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8690C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 (1.02; 1.4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6D99A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 (1.04; 1.37)</w:t>
            </w:r>
          </w:p>
        </w:tc>
      </w:tr>
      <w:tr w:rsidR="00CE3A2F" w:rsidRPr="00CE3A2F" w14:paraId="5F37310B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313BE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Uruguay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E9427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 (0.95; 3.2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A8361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2FB5E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 (1.02; 1.31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61EC1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 (0.96; 1.33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ABA07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 (0.98; 1.27)</w:t>
            </w:r>
          </w:p>
        </w:tc>
      </w:tr>
      <w:tr w:rsidR="00CE3A2F" w:rsidRPr="00CE3A2F" w14:paraId="6D47210E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67F5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Middle East &amp; North Afric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DE109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2F9B5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66552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DEAEF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EBDB4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</w:tr>
      <w:tr w:rsidR="00CE3A2F" w:rsidRPr="00CE3A2F" w14:paraId="773B9574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C0B1F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Algeri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D399D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 (0.98; 4.3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C10D4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26CCD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 (0.74; 1.26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8CED2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4 (1.10; 1.62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71FE7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1 (1.13; 1.51)</w:t>
            </w:r>
          </w:p>
        </w:tc>
      </w:tr>
      <w:tr w:rsidR="00CE3A2F" w:rsidRPr="00CE3A2F" w14:paraId="7B101039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17C4D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Bahrain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6A64D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 (0.86; 4.0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ACA31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FA832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 (0.98; 1.11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862D0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 (0.99; 1.21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7B73A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0.95; 1.08)</w:t>
            </w:r>
          </w:p>
        </w:tc>
      </w:tr>
      <w:tr w:rsidR="00CE3A2F" w:rsidRPr="00CE3A2F" w14:paraId="74C4803A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B5D02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Egypt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3BEAC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 (1.02; 4.4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AA679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5639B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 (0.59; 0.92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F1247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1 (0.97; 1.77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10637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 (0.69; 1.09)</w:t>
            </w:r>
          </w:p>
        </w:tc>
      </w:tr>
      <w:tr w:rsidR="00CE3A2F" w:rsidRPr="00CE3A2F" w14:paraId="2D11E984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83386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Iraq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5D584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 (0.83; 4.3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11336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EEB1F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 (0.91; 1.55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2D403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0 (1.27; 2.27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04893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 (0.93; 1.49)</w:t>
            </w:r>
          </w:p>
        </w:tc>
      </w:tr>
      <w:tr w:rsidR="00CE3A2F" w:rsidRPr="00CE3A2F" w14:paraId="2B51C8C6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82633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Kuwait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1E43A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 (0.80; 4.9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1712D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39ED5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 (1.07; 1.22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53D1F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 (1.04; 1.26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ABC28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0.90; 1.15)</w:t>
            </w:r>
          </w:p>
        </w:tc>
      </w:tr>
      <w:tr w:rsidR="00CE3A2F" w:rsidRPr="00CE3A2F" w14:paraId="41FC6B6A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01BC8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Lebanon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86CF4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 (0.85; 4.0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CAA7C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93D7C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 (0.91; 1.19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CA06F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 (0.95; 1.31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7A46D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 (0.94; 1.16)</w:t>
            </w:r>
          </w:p>
        </w:tc>
      </w:tr>
      <w:tr w:rsidR="00CE3A2F" w:rsidRPr="00CE3A2F" w14:paraId="135B4555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19C06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Morocco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BB55D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 (0.69; 4.9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D8F3C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0C9E2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 (0.85; 1.13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1C83A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1 (1.01; 1.44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F47C8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 (0.90; 1.19)</w:t>
            </w:r>
          </w:p>
        </w:tc>
      </w:tr>
      <w:tr w:rsidR="00CE3A2F" w:rsidRPr="00CE3A2F" w14:paraId="477AE4B1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F7704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Oman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05A39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 (0.95; 4.2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61376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979E6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 (0.94; 1.41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A46E1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 (1.02; 1.36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1F793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 (1.03; 1.31)</w:t>
            </w:r>
          </w:p>
        </w:tc>
      </w:tr>
      <w:tr w:rsidR="00CE3A2F" w:rsidRPr="00CE3A2F" w14:paraId="461EC75B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4284D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Qatar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AAEF2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 (0.46; 4.6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A6B66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B0E04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 (1.01; 1.4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986FC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 (1.02; 1.49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055F1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 (0.98; 1.39)</w:t>
            </w:r>
          </w:p>
        </w:tc>
      </w:tr>
      <w:tr w:rsidR="00CE3A2F" w:rsidRPr="00CE3A2F" w14:paraId="483DC883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2D683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Syrian Arab Republic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7C267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 (0.70; 4.0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DCC35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3F33E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 (0.58; 1.11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B7077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7 (0.95; 1.7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A59B2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 (0.82; 1.15)</w:t>
            </w:r>
          </w:p>
        </w:tc>
      </w:tr>
      <w:tr w:rsidR="00CE3A2F" w:rsidRPr="00CE3A2F" w14:paraId="282A908D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21CEA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United Arab Emirate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5BEFE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 (0.98; 4.1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0E97C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E09B1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 (0.99; 1.13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AB4C6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 (0.90; 1.09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9ECCF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 (1.00; 1.15)</w:t>
            </w:r>
          </w:p>
        </w:tc>
      </w:tr>
      <w:tr w:rsidR="00CE3A2F" w:rsidRPr="00CE3A2F" w14:paraId="14C7CC70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84320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Yemen. Rep.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33C43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 (0.70; 4.2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FA740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41FD6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6 (1.11; 2.2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A3D9A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 (0.95; 1.98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E17EB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 (0.69; 1.29)</w:t>
            </w:r>
          </w:p>
        </w:tc>
      </w:tr>
      <w:tr w:rsidR="00CE3A2F" w:rsidRPr="00CE3A2F" w14:paraId="0A290D00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ABF2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South Asi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A332C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E03AF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43B9F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41886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1AAB4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</w:tr>
      <w:tr w:rsidR="00CE3A2F" w:rsidRPr="00CE3A2F" w14:paraId="354E1F1B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45C70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lastRenderedPageBreak/>
              <w:t>Afghanistan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BB31A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 (0.79; 6.3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6D461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259E9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7 (1.38; 2.55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41EB5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2 (1.77; 3.02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EE0BF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9 (1.04; 1.88)</w:t>
            </w:r>
          </w:p>
        </w:tc>
      </w:tr>
      <w:tr w:rsidR="00CE3A2F" w:rsidRPr="00CE3A2F" w14:paraId="49C43E19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C2BDF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Bangladesh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FBD46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 (0.52; 6.5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10CE8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CF2F9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 (0.61; 1.43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60751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4 (0.80; 1.91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78BBA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 (0.41; 1.02)</w:t>
            </w:r>
          </w:p>
        </w:tc>
      </w:tr>
      <w:tr w:rsidR="00CE3A2F" w:rsidRPr="00CE3A2F" w14:paraId="129F5596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F1306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Nepal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D993E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 (0.86; 6.6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0C3D7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9EE6C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9 (1.02; 2.18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0762F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6 (1.10; 2.2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6B6F7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5 (0.98; 1.85)</w:t>
            </w:r>
          </w:p>
        </w:tc>
      </w:tr>
      <w:tr w:rsidR="00CE3A2F" w:rsidRPr="00CE3A2F" w14:paraId="30D3B20E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327FF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Pakistan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42269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 (0.47; 6.8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CE8D1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06EA2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 (0.56; 1.08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524C6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 (0.62; 1.38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4A3B5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 (0.46; 1.06)</w:t>
            </w:r>
          </w:p>
        </w:tc>
      </w:tr>
      <w:tr w:rsidR="00CE3A2F" w:rsidRPr="00CE3A2F" w14:paraId="29EDC8CB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28C24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Sri Lank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A71EB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 (0.86; 6.1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53147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4446C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 (0.87; 1.24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5D548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 (0.89; 1.24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80BD6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0.87; 1.19)</w:t>
            </w:r>
          </w:p>
        </w:tc>
      </w:tr>
      <w:tr w:rsidR="00CE3A2F" w:rsidRPr="00CE3A2F" w14:paraId="1F7B2BFE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E113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  <w:t>Sub-Saharan Afric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935AC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0DC1E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D4BDAB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7D219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7F4B5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</w:p>
        </w:tc>
      </w:tr>
      <w:tr w:rsidR="00CE3A2F" w:rsidRPr="00CE3A2F" w14:paraId="3B98163C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376C1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Benin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FFAEE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 (0.73; 7.2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E5466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CBCF7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 (0.70; 1.3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E3CCF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7 (1.18; 2.37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3B28C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5 (1.21; 1.97)</w:t>
            </w:r>
          </w:p>
        </w:tc>
      </w:tr>
      <w:tr w:rsidR="00CE3A2F" w:rsidRPr="00CE3A2F" w14:paraId="3B174DBF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9E1A0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Liberi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718B3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 (0.90; 7.4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F5CF5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20E03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0 (1.01; 1.93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46E8D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3 (1.18; 2.24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5E4204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0 (1.07; 1.85)</w:t>
            </w:r>
          </w:p>
        </w:tc>
      </w:tr>
      <w:tr w:rsidR="00CE3A2F" w:rsidRPr="00CE3A2F" w14:paraId="7203F6D6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E7E5F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Mauritani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12A62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 (0.97; 7.4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7DF7D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9AF29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4 (1.14; 1.84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5956C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 (1.07; 1.75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622A7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 (1.00; 1.51)</w:t>
            </w:r>
          </w:p>
        </w:tc>
      </w:tr>
      <w:tr w:rsidR="00CE3A2F" w:rsidRPr="00CE3A2F" w14:paraId="32C4C7DE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16741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Mauritiu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82F7AA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2 (1.07; 7.3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640070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718DB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 (0.91; 1.38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55CAAC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0.83; 1.24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4CD64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 (1.01; 1.29)</w:t>
            </w:r>
          </w:p>
        </w:tc>
      </w:tr>
      <w:tr w:rsidR="00CE3A2F" w:rsidRPr="00CE3A2F" w14:paraId="2636C1C8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46F55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Mozambiqu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9FE7F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 (0.60; 7.1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93EC7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E462E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 (0.91; 1.31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B4376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 (0.97; 1.56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BE3653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 (0.90; 1.54)</w:t>
            </w:r>
          </w:p>
        </w:tc>
      </w:tr>
      <w:tr w:rsidR="00CE3A2F" w:rsidRPr="00CE3A2F" w14:paraId="11CE1877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4CEE7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Namibi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72451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7 (1.13; 7.4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D06C2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D1D8E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7 (1.08; 1.49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79F8DF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5 (1.14; 1.6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4D414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2 (1.36; 1.69)</w:t>
            </w:r>
          </w:p>
        </w:tc>
      </w:tr>
      <w:tr w:rsidR="00CE3A2F" w:rsidRPr="00CE3A2F" w14:paraId="3BB09B8F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D39BD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Seychelle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ECDD7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 (0.88; 7.1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F8842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F2C44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 (0.92; 1.25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60B82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 (1.02; 1.38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857A46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 (0.94; 1.15)</w:t>
            </w:r>
          </w:p>
        </w:tc>
      </w:tr>
      <w:tr w:rsidR="00CE3A2F" w:rsidRPr="00CE3A2F" w14:paraId="4391AD29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C8569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Sudan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A6B30E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 (0.73; 7.2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301CD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CF59F7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 (0.72; 1.76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BB4E38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0 (1.22; 2.67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B48CF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9 (0.99; 2.23)</w:t>
            </w:r>
          </w:p>
        </w:tc>
      </w:tr>
      <w:tr w:rsidR="00CE3A2F" w:rsidRPr="00CE3A2F" w14:paraId="7470C197" w14:textId="77777777" w:rsidTr="00C77141">
        <w:trPr>
          <w:trHeight w:val="193"/>
        </w:trPr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ACE346" w14:textId="77777777" w:rsidR="004A1412" w:rsidRPr="00CE3A2F" w:rsidRDefault="004A1412" w:rsidP="00C77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  <w:t>Tanzania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197C50D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 (0.63; 7.99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66F6EA5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BF49192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 (0.91; 1.54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8181E1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2 (1.12; 1.80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3606789" w14:textId="77777777" w:rsidR="004A1412" w:rsidRPr="00CE3A2F" w:rsidRDefault="004A1412" w:rsidP="00C77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 (0.89; 1.39)</w:t>
            </w:r>
          </w:p>
        </w:tc>
      </w:tr>
    </w:tbl>
    <w:p w14:paraId="24BFC15B" w14:textId="77777777" w:rsidR="004A1412" w:rsidRPr="00CE3A2F" w:rsidRDefault="004A1412" w:rsidP="004A141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E3A2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ote.</w:t>
      </w:r>
      <w:r w:rsidRPr="00CE3A2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F, Reference group. PE, Physical Education. Values expressed in prevalence ratio and 95% confidence interval. Adjusted for age, sex and food insecurity.</w:t>
      </w:r>
    </w:p>
    <w:p w14:paraId="6B699181" w14:textId="77777777" w:rsidR="004A1412" w:rsidRPr="00CE3A2F" w:rsidRDefault="004A1412" w:rsidP="004A141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FFECB6" w14:textId="77777777" w:rsidR="004A1412" w:rsidRPr="00CE3A2F" w:rsidRDefault="004A1412" w:rsidP="004A141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428DCB5" w14:textId="77777777" w:rsidR="004A1412" w:rsidRPr="00CE3A2F" w:rsidRDefault="004A1412" w:rsidP="004A141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EA7D663" w14:textId="77777777" w:rsidR="004A1412" w:rsidRPr="00CE3A2F" w:rsidRDefault="004A1412" w:rsidP="004A141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7D84425" w14:textId="77777777" w:rsidR="004A1412" w:rsidRPr="00CE3A2F" w:rsidRDefault="004A1412" w:rsidP="004A141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EBB116A" w14:textId="77777777" w:rsidR="004A1412" w:rsidRPr="00CE3A2F" w:rsidRDefault="004A1412" w:rsidP="004A141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997DE68" w14:textId="77777777" w:rsidR="004A1412" w:rsidRPr="00CE3A2F" w:rsidRDefault="004A1412" w:rsidP="004A141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23C1FE3" w14:textId="77777777" w:rsidR="004A1412" w:rsidRPr="00CE3A2F" w:rsidRDefault="004A1412" w:rsidP="004A141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7A014B7" w14:textId="77777777" w:rsidR="004A1412" w:rsidRPr="00CE3A2F" w:rsidRDefault="004A1412" w:rsidP="004A141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34794BC" w14:textId="77777777" w:rsidR="004A1412" w:rsidRPr="00CE3A2F" w:rsidRDefault="004A1412" w:rsidP="004A141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C21CB7C" w14:textId="77777777" w:rsidR="004A1412" w:rsidRPr="00CE3A2F" w:rsidRDefault="004A1412" w:rsidP="004A141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788300F" w14:textId="77777777" w:rsidR="004A1412" w:rsidRPr="00CE3A2F" w:rsidRDefault="004A1412" w:rsidP="004A141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EA88B63" w14:textId="77777777" w:rsidR="004A1412" w:rsidRPr="00CE3A2F" w:rsidRDefault="004A1412" w:rsidP="004A141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2F829EF" w14:textId="77777777" w:rsidR="004A1412" w:rsidRPr="00CE3A2F" w:rsidRDefault="004A1412" w:rsidP="004A141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56D8EE9" w14:textId="77777777" w:rsidR="004A1412" w:rsidRPr="00CE3A2F" w:rsidRDefault="004A1412" w:rsidP="004A141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7107FBA" w14:textId="77777777" w:rsidR="004A1412" w:rsidRPr="00CE3A2F" w:rsidRDefault="004A1412" w:rsidP="004A141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F00B872" w14:textId="77777777" w:rsidR="004A1412" w:rsidRPr="00CE3A2F" w:rsidRDefault="004A1412" w:rsidP="004A141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9B0B7E4" w14:textId="77777777" w:rsidR="004A1412" w:rsidRPr="00CE3A2F" w:rsidRDefault="004A1412" w:rsidP="004A141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B8B94CD" w14:textId="77777777" w:rsidR="004A1412" w:rsidRPr="00CE3A2F" w:rsidRDefault="004A1412" w:rsidP="004A141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4D83067" w14:textId="77777777" w:rsidR="004A1412" w:rsidRPr="00CE3A2F" w:rsidRDefault="004A1412" w:rsidP="004A141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4C58E2C" w14:textId="77777777" w:rsidR="004A1412" w:rsidRPr="00CE3A2F" w:rsidRDefault="004A1412" w:rsidP="004A141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9EC1502" w14:textId="77777777" w:rsidR="004A1412" w:rsidRPr="00CE3A2F" w:rsidRDefault="004A1412" w:rsidP="004A141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0EEE4A3" w14:textId="77777777" w:rsidR="004A1412" w:rsidRPr="00CE3A2F" w:rsidRDefault="004A1412" w:rsidP="004A141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7C6252B" w14:textId="77777777" w:rsidR="004A1412" w:rsidRPr="00CE3A2F" w:rsidRDefault="004A1412" w:rsidP="004A1412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CE3A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4</w:t>
      </w:r>
      <w:r w:rsidRPr="00CE3A2F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CE3A2F">
        <w:rPr>
          <w:rFonts w:ascii="Times New Roman" w:hAnsi="Times New Roman" w:cs="Times New Roman"/>
          <w:color w:val="000000" w:themeColor="text1"/>
        </w:rPr>
        <w:t xml:space="preserve"> Association between the number of PE classes and leisure sitting time (≥5 h/d) according by region and income.</w:t>
      </w:r>
    </w:p>
    <w:tbl>
      <w:tblPr>
        <w:tblStyle w:val="Tabelacomgrade"/>
        <w:tblW w:w="5254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1734"/>
        <w:gridCol w:w="763"/>
        <w:gridCol w:w="1703"/>
        <w:gridCol w:w="1705"/>
        <w:gridCol w:w="1703"/>
      </w:tblGrid>
      <w:tr w:rsidR="00CE3A2F" w:rsidRPr="00CE3A2F" w14:paraId="23F9DE1F" w14:textId="77777777" w:rsidTr="00C77141"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CC84D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57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ECF82E" w14:textId="77777777" w:rsidR="004A1412" w:rsidRPr="00CE3A2F" w:rsidRDefault="004A1412" w:rsidP="00C771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umber of weekly PE classes</w:t>
            </w:r>
          </w:p>
        </w:tc>
      </w:tr>
      <w:tr w:rsidR="00CE3A2F" w:rsidRPr="00CE3A2F" w14:paraId="5F566313" w14:textId="77777777" w:rsidTr="00C77141"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B03D5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5EE189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0 day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FF38D5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 day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342B14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2 days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658717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3-4 days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FC5BB2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≥ 5 days</w:t>
            </w:r>
          </w:p>
        </w:tc>
      </w:tr>
      <w:tr w:rsidR="00CE3A2F" w:rsidRPr="00CE3A2F" w14:paraId="7977A6BC" w14:textId="77777777" w:rsidTr="00C77141"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23BE93" w14:textId="77777777" w:rsidR="004A1412" w:rsidRPr="00CE3A2F" w:rsidRDefault="004A1412" w:rsidP="00C7714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52CBBE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06 (1.02; 1.12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5F16A8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F514AE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06 (1.02; 1.11)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273565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32 (1.23; 1.41)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3849E5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29 (1.22; 1.36)</w:t>
            </w:r>
          </w:p>
        </w:tc>
      </w:tr>
      <w:tr w:rsidR="00CE3A2F" w:rsidRPr="00CE3A2F" w14:paraId="371D41F8" w14:textId="77777777" w:rsidTr="00C77141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44849C" w14:textId="77777777" w:rsidR="004A1412" w:rsidRPr="00CE3A2F" w:rsidRDefault="004A1412" w:rsidP="00C7714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g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25A060B7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4AB12B1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01F8CB59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409DCDE7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00F0F615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E3A2F" w:rsidRPr="00CE3A2F" w14:paraId="1376E488" w14:textId="77777777" w:rsidTr="00C77141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78A5BA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East Asia &amp; Pacifi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7AC5AF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0.96 (0.87; 1.0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FEA0D1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6C4E64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04 (0.94; 1.14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080B5A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26 (1.07; 1.51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A837F1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37 (1.20; 1.57)</w:t>
            </w:r>
          </w:p>
        </w:tc>
      </w:tr>
      <w:tr w:rsidR="00CE3A2F" w:rsidRPr="00CE3A2F" w14:paraId="3C45EE9C" w14:textId="77777777" w:rsidTr="00C77141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29EFED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Latin America &amp;</w:t>
            </w:r>
          </w:p>
          <w:p w14:paraId="0AE62B9F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Caribbea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24220B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09 (1.04; 1.1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3ACB12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8D71E5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06 (1.01; 1.12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571782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20 (1.10; 1.30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2DD4B5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18 (1.12; 1.25)</w:t>
            </w:r>
          </w:p>
        </w:tc>
      </w:tr>
      <w:tr w:rsidR="00CE3A2F" w:rsidRPr="00CE3A2F" w14:paraId="64B0CA54" w14:textId="77777777" w:rsidTr="00C77141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DF9BC1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Middle East &amp; North Africa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672715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10 (0.96; 1.2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534704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D83DFF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09 (1.00; 1.37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CF156F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44 (1.23; 1.70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762D33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23 (1.12; 1.37)</w:t>
            </w:r>
          </w:p>
        </w:tc>
      </w:tr>
      <w:tr w:rsidR="00CE3A2F" w:rsidRPr="00CE3A2F" w14:paraId="6DE128DD" w14:textId="77777777" w:rsidTr="00C77141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4ED952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South Asia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F412B5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14 (0.93; 1.4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7E5D3B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CB721A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08 (0.84; 1.38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E54F32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80 (1.15; 2.83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1C25C0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39 (0.95; 2.05)</w:t>
            </w:r>
          </w:p>
        </w:tc>
      </w:tr>
      <w:tr w:rsidR="00CE3A2F" w:rsidRPr="00CE3A2F" w14:paraId="527CD53F" w14:textId="77777777" w:rsidTr="00C77141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E9989F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Sub-Saharan Africa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911302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15 (0.99; 1.3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930852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B30E66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15 (1.03; 1.11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3C4C61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49 (1.24; 1.79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4AD93E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61 (1.34. 1.94)</w:t>
            </w:r>
          </w:p>
        </w:tc>
      </w:tr>
      <w:tr w:rsidR="00CE3A2F" w:rsidRPr="00CE3A2F" w14:paraId="3BD2EE23" w14:textId="77777777" w:rsidTr="00C77141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0DB4CC" w14:textId="77777777" w:rsidR="004A1412" w:rsidRPr="00CE3A2F" w:rsidRDefault="004A1412" w:rsidP="00C7714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com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1ADDAEFC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58EA7DA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0CCA39C7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45174A21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2983AEBA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E3A2F" w:rsidRPr="00CE3A2F" w14:paraId="6394BC53" w14:textId="77777777" w:rsidTr="00C77141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068304" w14:textId="77777777" w:rsidR="004A1412" w:rsidRPr="00CE3A2F" w:rsidRDefault="004A1412" w:rsidP="00C7714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DD032C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08 (0.86; 1.3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CF9D34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CEB525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24 (0.90; 1.71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0843CE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2.01 (1.62; 2.51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1DF6E0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60 (1.20; 2.14)</w:t>
            </w:r>
          </w:p>
        </w:tc>
      </w:tr>
      <w:tr w:rsidR="00CE3A2F" w:rsidRPr="00CE3A2F" w14:paraId="6B347924" w14:textId="77777777" w:rsidTr="00C77141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09AAE5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Lower-middl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EDFEDC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05 (0.94; 1.1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573ECD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110222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11 (1.01; 1.22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8BAD03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44 (1.25; 1.67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79440C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35 (1.22; 1.49)</w:t>
            </w:r>
          </w:p>
        </w:tc>
      </w:tr>
      <w:tr w:rsidR="00CE3A2F" w:rsidRPr="00CE3A2F" w14:paraId="72418CBC" w14:textId="77777777" w:rsidTr="00C77141"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1852C9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Upper-middl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2CDAD6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13 (1.05; 1.2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D41A35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FE549E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03 (0.98; 1.08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012AC9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25 (1.11; 1.41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D31E63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33 (1.20; 1.48)</w:t>
            </w:r>
          </w:p>
        </w:tc>
      </w:tr>
      <w:tr w:rsidR="00CE3A2F" w:rsidRPr="00CE3A2F" w14:paraId="29899084" w14:textId="77777777" w:rsidTr="00C77141"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C10128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5634EC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03 (0.96; 1.1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390FF5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261C20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04 (0.99; 1.11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119D3D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16 (1.07; 1.26)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CA0E0A" w14:textId="77777777" w:rsidR="004A1412" w:rsidRPr="00CE3A2F" w:rsidRDefault="004A1412" w:rsidP="00C771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3A2F">
              <w:rPr>
                <w:rFonts w:ascii="Times New Roman" w:hAnsi="Times New Roman" w:cs="Times New Roman"/>
                <w:color w:val="000000" w:themeColor="text1"/>
              </w:rPr>
              <w:t>1.16 (1.09; 1.23)</w:t>
            </w:r>
          </w:p>
        </w:tc>
      </w:tr>
    </w:tbl>
    <w:p w14:paraId="1D79ED99" w14:textId="77777777" w:rsidR="004A1412" w:rsidRPr="00CE3A2F" w:rsidRDefault="004A1412" w:rsidP="004A141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E3A2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ote.</w:t>
      </w:r>
      <w:r w:rsidRPr="00CE3A2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F, Reference group. Values expressed in prevalence ratio and 95% confidence interval. Adjusted for age, sex and food insecurity. </w:t>
      </w:r>
    </w:p>
    <w:p w14:paraId="6B9B3313" w14:textId="77777777" w:rsidR="00EB6A15" w:rsidRPr="00CE3A2F" w:rsidRDefault="00EB6A15" w:rsidP="004A1412">
      <w:pPr>
        <w:rPr>
          <w:color w:val="000000" w:themeColor="text1"/>
        </w:rPr>
      </w:pPr>
    </w:p>
    <w:sectPr w:rsidR="00EB6A15" w:rsidRPr="00CE3A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F63"/>
    <w:rsid w:val="00437E4E"/>
    <w:rsid w:val="004A1412"/>
    <w:rsid w:val="00CE3A2F"/>
    <w:rsid w:val="00EB6A15"/>
    <w:rsid w:val="00F91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D0687D"/>
  <w15:chartTrackingRefBased/>
  <w15:docId w15:val="{20A11347-584D-489A-9ED3-C7767D30A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F63"/>
    <w:pPr>
      <w:spacing w:line="256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F91F63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F91F63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F91F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Textodecomentrio">
    <w:name w:val="annotation text"/>
    <w:basedOn w:val="Normal"/>
    <w:link w:val="TextodecomentrioChar"/>
    <w:uiPriority w:val="99"/>
    <w:unhideWhenUsed/>
    <w:rsid w:val="00F91F6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91F63"/>
    <w:rPr>
      <w:sz w:val="20"/>
      <w:szCs w:val="20"/>
      <w:lang w:val="en-US"/>
    </w:rPr>
  </w:style>
  <w:style w:type="paragraph" w:styleId="Cabealho">
    <w:name w:val="header"/>
    <w:basedOn w:val="Normal"/>
    <w:link w:val="CabealhoChar"/>
    <w:uiPriority w:val="99"/>
    <w:semiHidden/>
    <w:unhideWhenUsed/>
    <w:rsid w:val="00F91F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F91F63"/>
    <w:rPr>
      <w:lang w:val="en-US"/>
    </w:rPr>
  </w:style>
  <w:style w:type="paragraph" w:styleId="Rodap">
    <w:name w:val="footer"/>
    <w:basedOn w:val="Normal"/>
    <w:link w:val="RodapChar"/>
    <w:uiPriority w:val="99"/>
    <w:semiHidden/>
    <w:unhideWhenUsed/>
    <w:rsid w:val="00F91F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F91F63"/>
    <w:rPr>
      <w:lang w:val="en-US"/>
    </w:rPr>
  </w:style>
  <w:style w:type="paragraph" w:styleId="Legenda">
    <w:name w:val="caption"/>
    <w:basedOn w:val="Normal"/>
    <w:next w:val="Normal"/>
    <w:uiPriority w:val="35"/>
    <w:unhideWhenUsed/>
    <w:qFormat/>
    <w:rsid w:val="00F91F63"/>
    <w:pPr>
      <w:spacing w:after="200" w:line="240" w:lineRule="auto"/>
    </w:pPr>
    <w:rPr>
      <w:i/>
      <w:iCs/>
      <w:color w:val="44546A" w:themeColor="text2"/>
      <w:sz w:val="18"/>
      <w:szCs w:val="18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91F6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91F63"/>
    <w:rPr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91F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1F63"/>
    <w:rPr>
      <w:rFonts w:ascii="Segoe UI" w:hAnsi="Segoe UI" w:cs="Segoe UI"/>
      <w:sz w:val="18"/>
      <w:szCs w:val="18"/>
      <w:lang w:val="en-US"/>
    </w:rPr>
  </w:style>
  <w:style w:type="paragraph" w:styleId="Reviso">
    <w:name w:val="Revision"/>
    <w:uiPriority w:val="99"/>
    <w:semiHidden/>
    <w:rsid w:val="00F91F63"/>
    <w:pPr>
      <w:spacing w:after="0" w:line="240" w:lineRule="auto"/>
    </w:pPr>
    <w:rPr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locked/>
    <w:rsid w:val="00F91F63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F91F63"/>
    <w:pPr>
      <w:spacing w:after="0"/>
      <w:jc w:val="center"/>
    </w:pPr>
    <w:rPr>
      <w:rFonts w:ascii="Calibri" w:hAnsi="Calibri" w:cs="Calibri"/>
      <w:noProof/>
      <w:lang w:val="pt-BR"/>
    </w:rPr>
  </w:style>
  <w:style w:type="character" w:customStyle="1" w:styleId="EndNoteBibliographyChar">
    <w:name w:val="EndNote Bibliography Char"/>
    <w:basedOn w:val="Fontepargpadro"/>
    <w:link w:val="EndNoteBibliography"/>
    <w:locked/>
    <w:rsid w:val="00F91F6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91F63"/>
    <w:pPr>
      <w:spacing w:line="240" w:lineRule="auto"/>
      <w:jc w:val="both"/>
    </w:pPr>
    <w:rPr>
      <w:rFonts w:ascii="Calibri" w:hAnsi="Calibri" w:cs="Calibri"/>
      <w:noProof/>
      <w:lang w:val="pt-BR"/>
    </w:rPr>
  </w:style>
  <w:style w:type="character" w:styleId="Refdecomentrio">
    <w:name w:val="annotation reference"/>
    <w:basedOn w:val="Fontepargpadro"/>
    <w:uiPriority w:val="99"/>
    <w:semiHidden/>
    <w:unhideWhenUsed/>
    <w:rsid w:val="00F91F63"/>
    <w:rPr>
      <w:sz w:val="16"/>
      <w:szCs w:val="16"/>
    </w:rPr>
  </w:style>
  <w:style w:type="character" w:customStyle="1" w:styleId="mixed-citation">
    <w:name w:val="mixed-citation"/>
    <w:basedOn w:val="Fontepargpadro"/>
    <w:rsid w:val="00F91F63"/>
  </w:style>
  <w:style w:type="character" w:customStyle="1" w:styleId="MenoPendente1">
    <w:name w:val="Menção Pendente1"/>
    <w:basedOn w:val="Fontepargpadro"/>
    <w:uiPriority w:val="99"/>
    <w:semiHidden/>
    <w:rsid w:val="00F91F63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39"/>
    <w:rsid w:val="00F91F63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e">
    <w:name w:val="Emphasis"/>
    <w:basedOn w:val="Fontepargpadro"/>
    <w:uiPriority w:val="20"/>
    <w:qFormat/>
    <w:rsid w:val="004A1412"/>
    <w:rPr>
      <w:i/>
      <w:iCs/>
    </w:rPr>
  </w:style>
  <w:style w:type="character" w:styleId="MenoPendente">
    <w:name w:val="Unresolved Mention"/>
    <w:basedOn w:val="Fontepargpadro"/>
    <w:uiPriority w:val="99"/>
    <w:semiHidden/>
    <w:unhideWhenUsed/>
    <w:rsid w:val="004A14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1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3063</Words>
  <Characters>16542</Characters>
  <Application>Microsoft Office Word</Application>
  <DocSecurity>0</DocSecurity>
  <Lines>137</Lines>
  <Paragraphs>39</Paragraphs>
  <ScaleCrop>false</ScaleCrop>
  <Company/>
  <LinksUpToDate>false</LinksUpToDate>
  <CharactersWithSpaces>19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Rodrigues Pereira Da Silva</dc:creator>
  <cp:keywords/>
  <dc:description/>
  <cp:lastModifiedBy>Danilo Silva</cp:lastModifiedBy>
  <cp:revision>5</cp:revision>
  <dcterms:created xsi:type="dcterms:W3CDTF">2023-03-21T13:59:00Z</dcterms:created>
  <dcterms:modified xsi:type="dcterms:W3CDTF">2023-08-24T18:00:00Z</dcterms:modified>
</cp:coreProperties>
</file>